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D9B93" w14:textId="2445CBAD" w:rsidR="00760B44" w:rsidRPr="005B55A3" w:rsidRDefault="00760B44" w:rsidP="00760B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6674895"/>
      <w:r w:rsidRPr="005B55A3">
        <w:rPr>
          <w:rFonts w:ascii="Times New Roman" w:hAnsi="Times New Roman" w:cs="Times New Roman"/>
          <w:b/>
          <w:bCs/>
          <w:sz w:val="24"/>
          <w:szCs w:val="24"/>
          <w:u w:val="single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lementary</w:t>
      </w:r>
      <w:r w:rsidRPr="005B55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able 3</w:t>
      </w:r>
      <w:r w:rsidRPr="005B55A3">
        <w:rPr>
          <w:rFonts w:ascii="Times New Roman" w:hAnsi="Times New Roman" w:cs="Times New Roman"/>
          <w:u w:val="single"/>
        </w:rPr>
        <w:t xml:space="preserve"> -</w:t>
      </w:r>
      <w:r w:rsidRPr="005B55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Pr="006849F2">
        <w:rPr>
          <w:rFonts w:ascii="Times New Roman" w:hAnsi="Times New Roman" w:cs="Times New Roman"/>
          <w:b/>
          <w:bCs/>
          <w:sz w:val="24"/>
          <w:szCs w:val="24"/>
          <w:u w:val="single"/>
        </w:rPr>
        <w:t>Summary and results of secondary outcomes of included studies reporting on resource use/costs of postoperative complications following colonic resection surgery.</w:t>
      </w:r>
    </w:p>
    <w:tbl>
      <w:tblPr>
        <w:tblW w:w="14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1628"/>
        <w:gridCol w:w="1886"/>
        <w:gridCol w:w="1453"/>
        <w:gridCol w:w="1805"/>
        <w:gridCol w:w="2735"/>
        <w:gridCol w:w="3039"/>
      </w:tblGrid>
      <w:tr w:rsidR="00760B44" w:rsidRPr="005B55A3" w14:paraId="4FC3BF0A" w14:textId="77777777" w:rsidTr="00E14A65">
        <w:tc>
          <w:tcPr>
            <w:tcW w:w="1466" w:type="dxa"/>
            <w:shd w:val="clear" w:color="auto" w:fill="auto"/>
          </w:tcPr>
          <w:p w14:paraId="524624C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1628" w:type="dxa"/>
            <w:shd w:val="clear" w:color="auto" w:fill="auto"/>
          </w:tcPr>
          <w:p w14:paraId="67FDBFF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 of stay and associated costs</w:t>
            </w:r>
          </w:p>
        </w:tc>
        <w:tc>
          <w:tcPr>
            <w:tcW w:w="1886" w:type="dxa"/>
            <w:shd w:val="clear" w:color="auto" w:fill="auto"/>
          </w:tcPr>
          <w:p w14:paraId="0CBAEA4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mission and associated costs</w:t>
            </w:r>
          </w:p>
        </w:tc>
        <w:tc>
          <w:tcPr>
            <w:tcW w:w="1453" w:type="dxa"/>
            <w:shd w:val="clear" w:color="auto" w:fill="auto"/>
          </w:tcPr>
          <w:p w14:paraId="79BAADC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 and associated costs</w:t>
            </w:r>
          </w:p>
        </w:tc>
        <w:tc>
          <w:tcPr>
            <w:tcW w:w="1805" w:type="dxa"/>
            <w:shd w:val="clear" w:color="auto" w:fill="auto"/>
          </w:tcPr>
          <w:p w14:paraId="09A9EBD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cation for surgery and associated costs</w:t>
            </w:r>
          </w:p>
        </w:tc>
        <w:tc>
          <w:tcPr>
            <w:tcW w:w="2735" w:type="dxa"/>
            <w:shd w:val="clear" w:color="auto" w:fill="auto"/>
          </w:tcPr>
          <w:p w14:paraId="56CA29D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ical urgency and associated costs</w:t>
            </w:r>
          </w:p>
        </w:tc>
        <w:tc>
          <w:tcPr>
            <w:tcW w:w="3039" w:type="dxa"/>
            <w:shd w:val="clear" w:color="auto" w:fill="auto"/>
          </w:tcPr>
          <w:p w14:paraId="24B5066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ical technique and associated costs</w:t>
            </w:r>
          </w:p>
        </w:tc>
      </w:tr>
      <w:tr w:rsidR="00760B44" w:rsidRPr="005B55A3" w14:paraId="35172CF3" w14:textId="77777777" w:rsidTr="00E14A65">
        <w:tc>
          <w:tcPr>
            <w:tcW w:w="14012" w:type="dxa"/>
            <w:gridSpan w:val="7"/>
            <w:shd w:val="clear" w:color="auto" w:fill="auto"/>
          </w:tcPr>
          <w:p w14:paraId="2384B4C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ies reporting on hospital costs</w:t>
            </w:r>
          </w:p>
        </w:tc>
      </w:tr>
      <w:tr w:rsidR="00760B44" w:rsidRPr="005B55A3" w14:paraId="43740955" w14:textId="77777777" w:rsidTr="00E14A65">
        <w:tc>
          <w:tcPr>
            <w:tcW w:w="1466" w:type="dxa"/>
            <w:shd w:val="clear" w:color="auto" w:fill="auto"/>
          </w:tcPr>
          <w:p w14:paraId="5524422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ga et al., 2010</w:t>
            </w:r>
          </w:p>
        </w:tc>
        <w:tc>
          <w:tcPr>
            <w:tcW w:w="1628" w:type="dxa"/>
            <w:shd w:val="clear" w:color="auto" w:fill="auto"/>
          </w:tcPr>
          <w:p w14:paraId="6B0A2D1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0070357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6BC061A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4E6F702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242E72C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24F69B6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3B5A1F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were elective admissions</w:t>
            </w:r>
          </w:p>
        </w:tc>
        <w:tc>
          <w:tcPr>
            <w:tcW w:w="3039" w:type="dxa"/>
            <w:shd w:val="clear" w:color="auto" w:fill="auto"/>
          </w:tcPr>
          <w:p w14:paraId="0A12E31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</w:t>
            </w:r>
          </w:p>
          <w:p w14:paraId="119D92F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51CB3E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colon resection =16 (11.9%) </w:t>
            </w:r>
          </w:p>
          <w:p w14:paraId="192E5D0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on resection = 27 (20.1%)</w:t>
            </w:r>
          </w:p>
          <w:p w14:paraId="22B4245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094</w:t>
            </w:r>
          </w:p>
          <w:p w14:paraId="73E32A6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CDE4A2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additional cost of complication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6CF452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89DEA8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colonic resection = €1 478.63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290]</w:t>
            </w:r>
          </w:p>
          <w:p w14:paraId="5D3AF75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A2F845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colonic resection = €2 662.89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 123]</w:t>
            </w:r>
          </w:p>
          <w:p w14:paraId="4BF5FA1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882C6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11D5D4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of complication calculated by dividing the total cost of complications in the laparoscopic and open groups by the number of patients who experienced a complication.</w:t>
            </w:r>
          </w:p>
          <w:p w14:paraId="7E8FC35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C46691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43AEBC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60B44" w:rsidRPr="005B55A3" w14:paraId="4164C17E" w14:textId="77777777" w:rsidTr="00E14A65">
        <w:tc>
          <w:tcPr>
            <w:tcW w:w="1466" w:type="dxa"/>
            <w:shd w:val="clear" w:color="auto" w:fill="auto"/>
          </w:tcPr>
          <w:p w14:paraId="5596EC2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mour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0</w:t>
            </w:r>
          </w:p>
          <w:p w14:paraId="19ED773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8" w:type="dxa"/>
            <w:shd w:val="clear" w:color="auto" w:fill="auto"/>
          </w:tcPr>
          <w:p w14:paraId="46027E6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 </w:t>
            </w:r>
          </w:p>
        </w:tc>
        <w:tc>
          <w:tcPr>
            <w:tcW w:w="1886" w:type="dxa"/>
            <w:shd w:val="clear" w:color="auto" w:fill="auto"/>
          </w:tcPr>
          <w:p w14:paraId="68B7E29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admission incidence</w:t>
            </w:r>
          </w:p>
          <w:p w14:paraId="717CF5B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EBBAD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ERAS group = 12%</w:t>
            </w:r>
          </w:p>
          <w:p w14:paraId="2B6C5F1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789C98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ntrol group =14%</w:t>
            </w:r>
          </w:p>
          <w:p w14:paraId="7C0532C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=0.766</w:t>
            </w:r>
          </w:p>
          <w:p w14:paraId="6E7919E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E3ECF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069A2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ean cost of readmission = $4 688.0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 946]</w:t>
            </w:r>
          </w:p>
        </w:tc>
        <w:tc>
          <w:tcPr>
            <w:tcW w:w="1453" w:type="dxa"/>
            <w:shd w:val="clear" w:color="auto" w:fill="auto"/>
          </w:tcPr>
          <w:p w14:paraId="555546A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ortality incidence</w:t>
            </w:r>
          </w:p>
          <w:p w14:paraId="438539A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00CD1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ERAS group = 0 (0%)</w:t>
            </w:r>
          </w:p>
          <w:p w14:paraId="5EC827D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FAD706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ntrol group = 2 (4%)</w:t>
            </w:r>
          </w:p>
          <w:p w14:paraId="7BBEA8B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C5C3BC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96DB7A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2A64C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mpact of complications on mortality not reported</w:t>
            </w:r>
          </w:p>
          <w:p w14:paraId="3268A5C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5" w:type="dxa"/>
            <w:shd w:val="clear" w:color="auto" w:fill="auto"/>
          </w:tcPr>
          <w:p w14:paraId="73AC45F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3305E96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04D8F7C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2A7615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were elective admissions</w:t>
            </w:r>
          </w:p>
        </w:tc>
        <w:tc>
          <w:tcPr>
            <w:tcW w:w="3039" w:type="dxa"/>
            <w:shd w:val="clear" w:color="auto" w:fill="auto"/>
          </w:tcPr>
          <w:p w14:paraId="3A4D453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0AEC4CBF" w14:textId="77777777" w:rsidTr="00E14A65">
        <w:tc>
          <w:tcPr>
            <w:tcW w:w="1466" w:type="dxa"/>
            <w:shd w:val="clear" w:color="auto" w:fill="auto"/>
          </w:tcPr>
          <w:p w14:paraId="515FE44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m et al., 2011</w:t>
            </w:r>
          </w:p>
        </w:tc>
        <w:tc>
          <w:tcPr>
            <w:tcW w:w="1628" w:type="dxa"/>
            <w:shd w:val="clear" w:color="auto" w:fill="auto"/>
          </w:tcPr>
          <w:p w14:paraId="66C63C8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LOS in laparoscopic colectomy</w:t>
            </w:r>
          </w:p>
          <w:p w14:paraId="5E0D101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2EFE4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PPC =10.9 days</w:t>
            </w:r>
          </w:p>
          <w:p w14:paraId="43DE8F7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PPC =9.5 days; P-value&lt;0.0001</w:t>
            </w:r>
          </w:p>
          <w:p w14:paraId="4C318FC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464D7A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Mean LOS in open colectomy</w:t>
            </w:r>
          </w:p>
          <w:p w14:paraId="4BB2C54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4477FA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PC = 13.1 </w:t>
            </w:r>
          </w:p>
          <w:p w14:paraId="65F7EB7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PPC =10.9 </w:t>
            </w:r>
          </w:p>
          <w:p w14:paraId="7312673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240D868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5EF176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</w:tc>
        <w:tc>
          <w:tcPr>
            <w:tcW w:w="1886" w:type="dxa"/>
            <w:shd w:val="clear" w:color="auto" w:fill="auto"/>
          </w:tcPr>
          <w:p w14:paraId="306197E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</w:tc>
        <w:tc>
          <w:tcPr>
            <w:tcW w:w="1453" w:type="dxa"/>
            <w:shd w:val="clear" w:color="auto" w:fill="auto"/>
          </w:tcPr>
          <w:p w14:paraId="2B0CFEF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2C9EFEB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6A9F4F6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7CB726B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PC incidence</w:t>
            </w:r>
          </w:p>
          <w:p w14:paraId="19545E8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ectomy =9.4%</w:t>
            </w:r>
          </w:p>
          <w:p w14:paraId="54BBD94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ectomy = 26.3%</w:t>
            </w:r>
          </w:p>
          <w:p w14:paraId="458B706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630F2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total cost of PPC for laparoscopic colectomy</w:t>
            </w:r>
          </w:p>
          <w:p w14:paraId="204A3EA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PC = $28 759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3 010]</w:t>
            </w:r>
          </w:p>
          <w:p w14:paraId="5B52C94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Without PPC= $24 013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7 563]</w:t>
            </w:r>
          </w:p>
          <w:p w14:paraId="11FFF07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01</w:t>
            </w:r>
          </w:p>
          <w:p w14:paraId="22B82ED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EE9B76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72D1D2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total cost of PPC for open colectomy</w:t>
            </w:r>
          </w:p>
          <w:p w14:paraId="58C4CA0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PC = $34 053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9 087]</w:t>
            </w:r>
          </w:p>
          <w:p w14:paraId="1087F68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PPC = $25 524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9 297]</w:t>
            </w:r>
          </w:p>
          <w:p w14:paraId="4B08FCB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2D405B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</w:tc>
      </w:tr>
      <w:tr w:rsidR="00760B44" w:rsidRPr="005B55A3" w14:paraId="2A0A3885" w14:textId="77777777" w:rsidTr="00E14A65">
        <w:tc>
          <w:tcPr>
            <w:tcW w:w="1466" w:type="dxa"/>
            <w:shd w:val="clear" w:color="auto" w:fill="auto"/>
          </w:tcPr>
          <w:p w14:paraId="2648FA4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Delissovoy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1</w:t>
            </w:r>
          </w:p>
          <w:p w14:paraId="58B5524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8" w:type="dxa"/>
            <w:shd w:val="clear" w:color="auto" w:fill="auto"/>
          </w:tcPr>
          <w:p w14:paraId="3F2320C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dditional mean (95%CI) LOS with SSI = 9.72 (9.70-9.74) days</w:t>
            </w:r>
          </w:p>
          <w:p w14:paraId="41AD2CB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B9A1C3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  <w:p w14:paraId="52391D6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  <w:tc>
          <w:tcPr>
            <w:tcW w:w="1886" w:type="dxa"/>
            <w:shd w:val="clear" w:color="auto" w:fill="auto"/>
          </w:tcPr>
          <w:p w14:paraId="7429034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6470A4D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5070E6A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164E96D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5FFDE36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7740BD61" w14:textId="77777777" w:rsidTr="00E14A65">
        <w:tc>
          <w:tcPr>
            <w:tcW w:w="1466" w:type="dxa"/>
            <w:shd w:val="clear" w:color="auto" w:fill="auto"/>
          </w:tcPr>
          <w:p w14:paraId="6527061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mamoorthy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2</w:t>
            </w:r>
          </w:p>
        </w:tc>
        <w:tc>
          <w:tcPr>
            <w:tcW w:w="1628" w:type="dxa"/>
            <w:shd w:val="clear" w:color="auto" w:fill="auto"/>
          </w:tcPr>
          <w:p w14:paraId="25211D3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LOS</w:t>
            </w:r>
          </w:p>
          <w:p w14:paraId="026A625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14:paraId="464B15D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ORAE= 7.7 days </w:t>
            </w:r>
          </w:p>
          <w:p w14:paraId="4990E2F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ORAE = 6.2 </w:t>
            </w:r>
          </w:p>
          <w:p w14:paraId="565F3D9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01</w:t>
            </w:r>
          </w:p>
          <w:p w14:paraId="1ECAEEB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A3413E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</w:tc>
        <w:tc>
          <w:tcPr>
            <w:tcW w:w="1886" w:type="dxa"/>
            <w:shd w:val="clear" w:color="auto" w:fill="auto"/>
          </w:tcPr>
          <w:p w14:paraId="6AEB8A2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6921190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35CAB17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3C06B60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6881692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47AB013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65B4A5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underwent laparoscopic colectomy</w:t>
            </w:r>
          </w:p>
        </w:tc>
      </w:tr>
      <w:tr w:rsidR="00760B44" w:rsidRPr="005B55A3" w14:paraId="649D13B9" w14:textId="77777777" w:rsidTr="00E14A65">
        <w:tc>
          <w:tcPr>
            <w:tcW w:w="1466" w:type="dxa"/>
            <w:shd w:val="clear" w:color="auto" w:fill="auto"/>
          </w:tcPr>
          <w:p w14:paraId="09AE2C2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shimura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, 2012</w:t>
            </w:r>
          </w:p>
        </w:tc>
        <w:tc>
          <w:tcPr>
            <w:tcW w:w="1628" w:type="dxa"/>
            <w:shd w:val="clear" w:color="auto" w:fill="auto"/>
          </w:tcPr>
          <w:p w14:paraId="79E075A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SD) LOS</w:t>
            </w:r>
          </w:p>
          <w:p w14:paraId="330EB5A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65B98D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30.6 (36.2) days </w:t>
            </w:r>
          </w:p>
          <w:p w14:paraId="130258E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12.6 (5.9) days. </w:t>
            </w:r>
          </w:p>
          <w:p w14:paraId="5C195AA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ifference = 18.0 [95%CI - 10.8 to 25.2] days</w:t>
            </w:r>
          </w:p>
          <w:p w14:paraId="53B69B9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1F7CE10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4D1A13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9225C0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  <w:p w14:paraId="46312FF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  <w:tc>
          <w:tcPr>
            <w:tcW w:w="1886" w:type="dxa"/>
            <w:shd w:val="clear" w:color="auto" w:fill="auto"/>
          </w:tcPr>
          <w:p w14:paraId="680AE6A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here were no readmissions to any of the participating institutions.</w:t>
            </w:r>
          </w:p>
        </w:tc>
        <w:tc>
          <w:tcPr>
            <w:tcW w:w="1453" w:type="dxa"/>
            <w:shd w:val="clear" w:color="auto" w:fill="auto"/>
          </w:tcPr>
          <w:p w14:paraId="053EBA0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ne patient died in hospital</w:t>
            </w:r>
          </w:p>
        </w:tc>
        <w:tc>
          <w:tcPr>
            <w:tcW w:w="1805" w:type="dxa"/>
            <w:shd w:val="clear" w:color="auto" w:fill="auto"/>
          </w:tcPr>
          <w:p w14:paraId="52729A7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119BD85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22C73BA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ncidence of complications</w:t>
            </w:r>
          </w:p>
          <w:p w14:paraId="50492CE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224D21B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with and without SSI were case-matched:</w:t>
            </w:r>
          </w:p>
          <w:p w14:paraId="04143ED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group = 25/50 (50%)</w:t>
            </w:r>
          </w:p>
          <w:p w14:paraId="17BC205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group = 77/154 (50%)</w:t>
            </w:r>
          </w:p>
          <w:p w14:paraId="2730853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B7354E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cost (SD) in open colectomy</w:t>
            </w:r>
          </w:p>
          <w:p w14:paraId="628C745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158DCD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10 047 (10 651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1 204]</w:t>
            </w:r>
          </w:p>
          <w:p w14:paraId="091D01C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$4 482 (3 10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 998]</w:t>
            </w:r>
          </w:p>
          <w:p w14:paraId="38D997F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Difference = $5 565 [95%CI: 3 053 – 8 077]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 206]</w:t>
            </w:r>
          </w:p>
          <w:p w14:paraId="0EA8B24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78CD3BA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476E71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cost (SD) in laparoscopic colectomy</w:t>
            </w:r>
          </w:p>
          <w:p w14:paraId="108C1A6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DE7C9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10 475 (20 11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1 682]</w:t>
            </w:r>
          </w:p>
          <w:p w14:paraId="175DD6F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$3 656 (2 329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 077]</w:t>
            </w:r>
          </w:p>
          <w:p w14:paraId="060D7B9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Difference = $6 819 [95%CI: -1 529 to 15 166]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7 605]</w:t>
            </w:r>
          </w:p>
          <w:p w14:paraId="4E4BBF0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=0.049</w:t>
            </w:r>
          </w:p>
          <w:p w14:paraId="4AEC419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</w:tr>
      <w:tr w:rsidR="00760B44" w:rsidRPr="005B55A3" w14:paraId="709E8B84" w14:textId="77777777" w:rsidTr="00E14A65">
        <w:tc>
          <w:tcPr>
            <w:tcW w:w="1466" w:type="dxa"/>
            <w:shd w:val="clear" w:color="auto" w:fill="auto"/>
          </w:tcPr>
          <w:p w14:paraId="790A803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logera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3</w:t>
            </w:r>
          </w:p>
        </w:tc>
        <w:tc>
          <w:tcPr>
            <w:tcW w:w="1628" w:type="dxa"/>
            <w:shd w:val="clear" w:color="auto" w:fill="auto"/>
          </w:tcPr>
          <w:p w14:paraId="22E4A56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38AB275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1910AE7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3001C2C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4E99307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5E4401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had large bowel resection for primary ovarian cancer</w:t>
            </w:r>
          </w:p>
        </w:tc>
        <w:tc>
          <w:tcPr>
            <w:tcW w:w="2735" w:type="dxa"/>
            <w:shd w:val="clear" w:color="auto" w:fill="auto"/>
          </w:tcPr>
          <w:p w14:paraId="007B481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1489416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017A8C17" w14:textId="77777777" w:rsidTr="00E14A65">
        <w:tc>
          <w:tcPr>
            <w:tcW w:w="1466" w:type="dxa"/>
            <w:shd w:val="clear" w:color="auto" w:fill="auto"/>
          </w:tcPr>
          <w:p w14:paraId="0D5B4BC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acker et al., 2014</w:t>
            </w:r>
          </w:p>
        </w:tc>
        <w:tc>
          <w:tcPr>
            <w:tcW w:w="1628" w:type="dxa"/>
            <w:shd w:val="clear" w:color="auto" w:fill="auto"/>
          </w:tcPr>
          <w:p w14:paraId="0276635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± SD) LOS</w:t>
            </w:r>
          </w:p>
          <w:p w14:paraId="12CEB35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EC3C2B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OI = 10.0 (±8.5) </w:t>
            </w:r>
          </w:p>
          <w:p w14:paraId="5710CAD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Without POI = 5.5 (±4.7) </w:t>
            </w:r>
          </w:p>
          <w:p w14:paraId="3A43032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37DC057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EC9B4F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  <w:p w14:paraId="6B2F42D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  <w:tc>
          <w:tcPr>
            <w:tcW w:w="1886" w:type="dxa"/>
            <w:shd w:val="clear" w:color="auto" w:fill="auto"/>
          </w:tcPr>
          <w:p w14:paraId="0F23076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30-day readmission incidence</w:t>
            </w:r>
          </w:p>
          <w:p w14:paraId="4DE0766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72B21C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POI = 13.7%</w:t>
            </w:r>
          </w:p>
          <w:p w14:paraId="0CBC0A1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Without POI = 9.4%</w:t>
            </w:r>
          </w:p>
          <w:p w14:paraId="24DBE7A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2353B11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CBD7FA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readmission not reported.</w:t>
            </w:r>
          </w:p>
          <w:p w14:paraId="6CD6B0E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53" w:type="dxa"/>
            <w:shd w:val="clear" w:color="auto" w:fill="auto"/>
          </w:tcPr>
          <w:p w14:paraId="034EB26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Mortality incidence</w:t>
            </w:r>
          </w:p>
          <w:p w14:paraId="7D1F746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AC29DB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POI = 1.6%</w:t>
            </w:r>
          </w:p>
          <w:p w14:paraId="5728784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POI = 0.6%</w:t>
            </w:r>
          </w:p>
          <w:p w14:paraId="469B01A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; P-value &lt;0.0001</w:t>
            </w:r>
          </w:p>
          <w:p w14:paraId="439A3C0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EFEB24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mortality not reported</w:t>
            </w:r>
          </w:p>
          <w:p w14:paraId="5C0991A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5" w:type="dxa"/>
            <w:shd w:val="clear" w:color="auto" w:fill="auto"/>
          </w:tcPr>
          <w:p w14:paraId="7624866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</w:tc>
        <w:tc>
          <w:tcPr>
            <w:tcW w:w="2735" w:type="dxa"/>
            <w:shd w:val="clear" w:color="auto" w:fill="auto"/>
          </w:tcPr>
          <w:p w14:paraId="72462BF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09115BE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FF772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ll patients were elective admissions</w:t>
            </w:r>
          </w:p>
        </w:tc>
        <w:tc>
          <w:tcPr>
            <w:tcW w:w="3039" w:type="dxa"/>
            <w:shd w:val="clear" w:color="auto" w:fill="auto"/>
          </w:tcPr>
          <w:p w14:paraId="588BAD0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776F06C3" w14:textId="77777777" w:rsidTr="00E14A65">
        <w:tc>
          <w:tcPr>
            <w:tcW w:w="1466" w:type="dxa"/>
            <w:shd w:val="clear" w:color="auto" w:fill="auto"/>
          </w:tcPr>
          <w:p w14:paraId="555D02F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geirsson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4</w:t>
            </w:r>
          </w:p>
        </w:tc>
        <w:tc>
          <w:tcPr>
            <w:tcW w:w="1628" w:type="dxa"/>
            <w:shd w:val="clear" w:color="auto" w:fill="auto"/>
          </w:tcPr>
          <w:p w14:paraId="6C47381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03407DF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admission incidence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laparoscopic resection = 65 (9.9%) </w:t>
            </w:r>
          </w:p>
          <w:p w14:paraId="5C2C2C1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resection = 131 (17.1%).</w:t>
            </w:r>
          </w:p>
          <w:p w14:paraId="25A4484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756EB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625085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±SD) cost of readmission</w:t>
            </w:r>
          </w:p>
          <w:p w14:paraId="05BD013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resection = $14 358 (± $9 972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5 516]</w:t>
            </w:r>
          </w:p>
          <w:p w14:paraId="3EE4632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  <w:p w14:paraId="5ABC0C7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resection = $24 220 (±$24 83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6 173]</w:t>
            </w:r>
          </w:p>
        </w:tc>
        <w:tc>
          <w:tcPr>
            <w:tcW w:w="1453" w:type="dxa"/>
            <w:shd w:val="clear" w:color="auto" w:fill="auto"/>
          </w:tcPr>
          <w:p w14:paraId="7B37B18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22A3A3D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7AD1A10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71CA57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35" w:type="dxa"/>
            <w:shd w:val="clear" w:color="auto" w:fill="auto"/>
          </w:tcPr>
          <w:p w14:paraId="0105EC7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rgent/emergent</w:t>
            </w:r>
          </w:p>
          <w:p w14:paraId="5B4CE68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dmissions were associated with increased numbers of complications</w:t>
            </w:r>
          </w:p>
          <w:p w14:paraId="303467F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er patient (P-value =0.010) as compared to elective/preadmit admissions. Actual incidence of complications per group not reported.</w:t>
            </w:r>
          </w:p>
          <w:p w14:paraId="65863AE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8DF87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68203E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Mean (±SD) cost for laparoscopic resection </w:t>
            </w:r>
          </w:p>
          <w:p w14:paraId="44DCE63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Elective/preadmit patients = $8 014 (± 485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 660]</w:t>
            </w:r>
          </w:p>
          <w:p w14:paraId="6978033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rgent/emergent admissions = $13 997 (±8 847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5 126]</w:t>
            </w:r>
          </w:p>
          <w:p w14:paraId="3C20939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8CB320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Mean (±SD) cost for open resection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Elective/preadmit patients = $12 041 (±10 91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3 012]</w:t>
            </w:r>
          </w:p>
          <w:p w14:paraId="364AB0B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rgent/emergent admissions = $19 319 (±19 434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0 877]</w:t>
            </w:r>
          </w:p>
        </w:tc>
        <w:tc>
          <w:tcPr>
            <w:tcW w:w="3039" w:type="dxa"/>
            <w:shd w:val="clear" w:color="auto" w:fill="auto"/>
          </w:tcPr>
          <w:p w14:paraId="6A69966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colectomy was associated with an increased number of complications per patient as compared to laparoscopic colectomy (1.15 ± 0.08 vs 0.26 ± </w:t>
            </w:r>
            <w:proofErr w:type="gramStart"/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0.03;</w:t>
            </w:r>
            <w:proofErr w:type="gramEnd"/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P-value &lt;0.001).</w:t>
            </w:r>
          </w:p>
          <w:p w14:paraId="6FBC8D7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F8B0A9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421CA9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± SD) cost with no complications</w:t>
            </w:r>
          </w:p>
          <w:p w14:paraId="1F65381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resection= $7 738 (± 4 15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 362]</w:t>
            </w:r>
          </w:p>
          <w:p w14:paraId="0925267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resection = $10 934 (± 12 49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1 816]</w:t>
            </w:r>
          </w:p>
          <w:p w14:paraId="71417CD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785F4D9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B30CC6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14:paraId="1A1EAC4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± SD) cost in laparoscopic group:</w:t>
            </w:r>
          </w:p>
          <w:p w14:paraId="25C46C2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complication = $7 739 (± 4 15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 363]</w:t>
            </w:r>
          </w:p>
          <w:p w14:paraId="7B74C7E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1 complication = $11 878 (± 7 26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2 836]</w:t>
            </w:r>
          </w:p>
          <w:p w14:paraId="4A26300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2 complications = $12 465 (± 4 15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3 470]</w:t>
            </w:r>
          </w:p>
          <w:p w14:paraId="360C61A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3+ complications = $24 549 (± 11 81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6 528]</w:t>
            </w:r>
          </w:p>
          <w:p w14:paraId="140BA5A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  <w:u w:val="single"/>
              </w:rPr>
              <w:t xml:space="preserve">Weighted mean additional cost </w:t>
            </w:r>
          </w:p>
          <w:p w14:paraId="1DDECAE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Any complication = $7 407.60 </w:t>
            </w:r>
            <w:r w:rsidRPr="005B55A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[$8 005]</w:t>
            </w:r>
          </w:p>
          <w:p w14:paraId="071B454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C3D9F9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± SD) cost in open group:</w:t>
            </w:r>
          </w:p>
          <w:p w14:paraId="231F514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complication = $10 935 (± 12 49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1 817]</w:t>
            </w:r>
          </w:p>
          <w:p w14:paraId="037E9F5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1 complication = $13 989 (± 9 57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5 117]</w:t>
            </w:r>
          </w:p>
          <w:p w14:paraId="2BB4629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2 complications = $18 300 (± 11 21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9 776]</w:t>
            </w:r>
          </w:p>
          <w:p w14:paraId="4237105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3+ complications = $30 529 (± 21 704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2 991]</w:t>
            </w:r>
          </w:p>
          <w:p w14:paraId="557B09D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  <w:u w:val="single"/>
              </w:rPr>
              <w:t xml:space="preserve">Weighted mean additional cost </w:t>
            </w:r>
          </w:p>
          <w:p w14:paraId="6C3538F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Any complication = $10 663.74 </w:t>
            </w:r>
            <w:r w:rsidRPr="005B55A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[$11 524]</w:t>
            </w:r>
          </w:p>
          <w:p w14:paraId="50D7875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60B44" w:rsidRPr="005B55A3" w14:paraId="4BB9BAD1" w14:textId="77777777" w:rsidTr="00E14A65">
        <w:tc>
          <w:tcPr>
            <w:tcW w:w="1466" w:type="dxa"/>
            <w:shd w:val="clear" w:color="auto" w:fill="auto"/>
          </w:tcPr>
          <w:p w14:paraId="79636CF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ynn et al., 2014</w:t>
            </w:r>
          </w:p>
        </w:tc>
        <w:tc>
          <w:tcPr>
            <w:tcW w:w="1628" w:type="dxa"/>
            <w:shd w:val="clear" w:color="auto" w:fill="auto"/>
          </w:tcPr>
          <w:p w14:paraId="7657F89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tire cohort mean (±SD) LOS</w:t>
            </w:r>
          </w:p>
          <w:p w14:paraId="27E900B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 7.3 (±2.4) days </w:t>
            </w:r>
          </w:p>
          <w:p w14:paraId="30CC4A9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 15.6 (±7.8) days </w:t>
            </w:r>
          </w:p>
          <w:p w14:paraId="28553BF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8EB7CA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ifference =8.3 days</w:t>
            </w:r>
          </w:p>
          <w:p w14:paraId="2D1901E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1</w:t>
            </w:r>
          </w:p>
          <w:p w14:paraId="336AFDD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98214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9417F4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0BCA28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atched sample (n=100; 50 uncomplicated and 50 complicated) mean (± SD) LO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6FB3154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complication = 7.4 (±2.1) days</w:t>
            </w:r>
          </w:p>
          <w:p w14:paraId="44449D5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With complication =15.9 (±7.5) days</w:t>
            </w:r>
          </w:p>
          <w:p w14:paraId="1754C3F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9EF68E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Difference =8.5 days</w:t>
            </w:r>
          </w:p>
          <w:p w14:paraId="6098FF6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1</w:t>
            </w:r>
          </w:p>
          <w:p w14:paraId="688BBC5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3C4EA8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465711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st of length of stay not reported </w:t>
            </w:r>
          </w:p>
        </w:tc>
        <w:tc>
          <w:tcPr>
            <w:tcW w:w="1886" w:type="dxa"/>
            <w:shd w:val="clear" w:color="auto" w:fill="auto"/>
          </w:tcPr>
          <w:p w14:paraId="02AF6BF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  <w:p w14:paraId="1ECDFE4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A0ED4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(Readmissions within 30 days were combined with the total LOS and cost of index admission)</w:t>
            </w:r>
          </w:p>
        </w:tc>
        <w:tc>
          <w:tcPr>
            <w:tcW w:w="1453" w:type="dxa"/>
            <w:shd w:val="clear" w:color="auto" w:fill="auto"/>
          </w:tcPr>
          <w:p w14:paraId="3BBC3E9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/276 deaths occurred</w:t>
            </w:r>
          </w:p>
          <w:p w14:paraId="3FBB349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BDCCAF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mortality not reported</w:t>
            </w:r>
          </w:p>
          <w:p w14:paraId="3062235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5" w:type="dxa"/>
            <w:shd w:val="clear" w:color="auto" w:fill="auto"/>
          </w:tcPr>
          <w:p w14:paraId="3FF3A03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0057553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316D385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4617F44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003C56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had open partial colectomy with anastomosis</w:t>
            </w:r>
          </w:p>
        </w:tc>
      </w:tr>
      <w:tr w:rsidR="00760B44" w:rsidRPr="005B55A3" w14:paraId="3B745653" w14:textId="77777777" w:rsidTr="00E14A65">
        <w:tc>
          <w:tcPr>
            <w:tcW w:w="1466" w:type="dxa"/>
            <w:shd w:val="clear" w:color="auto" w:fill="auto"/>
          </w:tcPr>
          <w:p w14:paraId="2F40C40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ecke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4</w:t>
            </w:r>
          </w:p>
        </w:tc>
        <w:tc>
          <w:tcPr>
            <w:tcW w:w="1628" w:type="dxa"/>
            <w:shd w:val="clear" w:color="auto" w:fill="auto"/>
          </w:tcPr>
          <w:p w14:paraId="62AE4F0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Mean (± SD) LOS </w:t>
            </w:r>
          </w:p>
          <w:p w14:paraId="5419FE9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23.1 (±25.2) days </w:t>
            </w:r>
          </w:p>
          <w:p w14:paraId="0448617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 9.6 (± 8.2) days </w:t>
            </w:r>
          </w:p>
          <w:p w14:paraId="67CFC2B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286D879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CF7DD5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BF3F80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</w:tc>
        <w:tc>
          <w:tcPr>
            <w:tcW w:w="1886" w:type="dxa"/>
            <w:shd w:val="clear" w:color="auto" w:fill="auto"/>
          </w:tcPr>
          <w:p w14:paraId="797EE3B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13F2755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ortality rate (%)</w:t>
            </w:r>
          </w:p>
          <w:p w14:paraId="578B60E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 15.2 % </w:t>
            </w:r>
          </w:p>
          <w:p w14:paraId="1910FB1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s = 2.6% </w:t>
            </w:r>
          </w:p>
          <w:p w14:paraId="3B7CBF2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3BBD037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D39F79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3DB56A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mortality not reported</w:t>
            </w:r>
          </w:p>
          <w:p w14:paraId="6097605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5" w:type="dxa"/>
            <w:shd w:val="clear" w:color="auto" w:fill="auto"/>
          </w:tcPr>
          <w:p w14:paraId="2A57BB2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02B2AC7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1B8E418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4862BB3E" w14:textId="77777777" w:rsidTr="00E14A65">
        <w:tc>
          <w:tcPr>
            <w:tcW w:w="1466" w:type="dxa"/>
            <w:shd w:val="clear" w:color="auto" w:fill="auto"/>
          </w:tcPr>
          <w:p w14:paraId="792071C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n et al., 2015</w:t>
            </w:r>
          </w:p>
        </w:tc>
        <w:tc>
          <w:tcPr>
            <w:tcW w:w="1628" w:type="dxa"/>
            <w:shd w:val="clear" w:color="auto" w:fill="auto"/>
          </w:tcPr>
          <w:p w14:paraId="6CBB133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LOS in open colectomy</w:t>
            </w:r>
          </w:p>
          <w:p w14:paraId="5FDD69D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OI = 12 days </w:t>
            </w:r>
          </w:p>
          <w:p w14:paraId="4C31575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POI = 8 days</w:t>
            </w:r>
          </w:p>
          <w:p w14:paraId="1BF1357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0F9E112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E04814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LOS in laparoscopic colectomy</w:t>
            </w:r>
          </w:p>
          <w:p w14:paraId="4DE0232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POI = 8 days</w:t>
            </w:r>
          </w:p>
          <w:p w14:paraId="2AB2AA3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POI = 4 days</w:t>
            </w:r>
          </w:p>
          <w:p w14:paraId="233938F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654BBAB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546EDE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D216E3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  <w:p w14:paraId="768E0FC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  <w:tc>
          <w:tcPr>
            <w:tcW w:w="1886" w:type="dxa"/>
            <w:shd w:val="clear" w:color="auto" w:fill="auto"/>
          </w:tcPr>
          <w:p w14:paraId="42FFBF9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30-day readmission rate in open colectomy</w:t>
            </w:r>
          </w:p>
          <w:p w14:paraId="686631E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OI = 17.7% </w:t>
            </w:r>
          </w:p>
          <w:p w14:paraId="3395B5F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POI = 15.4%</w:t>
            </w:r>
          </w:p>
          <w:p w14:paraId="1172F4B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01</w:t>
            </w:r>
          </w:p>
          <w:p w14:paraId="0223C3F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12285C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472ADA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30-day readmission rate in Laparoscopic colectomy</w:t>
            </w:r>
          </w:p>
          <w:p w14:paraId="0E7C133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POI = 13.4%</w:t>
            </w:r>
          </w:p>
          <w:p w14:paraId="48FB00D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POI = 8.9%</w:t>
            </w:r>
          </w:p>
          <w:p w14:paraId="605D529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735393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4FE0400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0538F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8672F3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readmission not reported.</w:t>
            </w:r>
          </w:p>
          <w:p w14:paraId="798A9EB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53" w:type="dxa"/>
            <w:shd w:val="clear" w:color="auto" w:fill="auto"/>
          </w:tcPr>
          <w:p w14:paraId="55F73DC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090AB63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7AFD468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61878E1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Incidence of postoperative ileus </w:t>
            </w:r>
          </w:p>
          <w:p w14:paraId="2864167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ectomy = 8 303/40 250 (20.6%)</w:t>
            </w:r>
          </w:p>
          <w:p w14:paraId="22BE15C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156C25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ectomy = 2 577/17 698 (14.6%)</w:t>
            </w:r>
          </w:p>
          <w:p w14:paraId="286998C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61623B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A650A2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cost for Laparoscopic colon resection:</w:t>
            </w:r>
          </w:p>
          <w:p w14:paraId="21428E8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OI = $17 505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8 933]</w:t>
            </w:r>
          </w:p>
          <w:p w14:paraId="1161774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32AA4A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POI = $12 521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3 543]</w:t>
            </w:r>
          </w:p>
          <w:p w14:paraId="75FB992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502F11A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8C5458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30A252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cost for open colon resection:</w:t>
            </w:r>
          </w:p>
          <w:p w14:paraId="3740882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OI = $24 078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6 043]</w:t>
            </w:r>
          </w:p>
          <w:p w14:paraId="41B466D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0D902D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POI = $17 044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8 435]</w:t>
            </w:r>
          </w:p>
          <w:p w14:paraId="604EE4A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DA769E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2A96D7C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7E1AA3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74CCD0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60B44" w:rsidRPr="005B55A3" w14:paraId="7C6E12EF" w14:textId="77777777" w:rsidTr="00E14A65">
        <w:tc>
          <w:tcPr>
            <w:tcW w:w="1466" w:type="dxa"/>
            <w:shd w:val="clear" w:color="auto" w:fill="auto"/>
          </w:tcPr>
          <w:p w14:paraId="0EB625B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echtle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5</w:t>
            </w:r>
          </w:p>
        </w:tc>
        <w:tc>
          <w:tcPr>
            <w:tcW w:w="1628" w:type="dxa"/>
            <w:shd w:val="clear" w:color="auto" w:fill="auto"/>
          </w:tcPr>
          <w:p w14:paraId="7CD1E8C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Average LOS by complication count</w:t>
            </w:r>
          </w:p>
          <w:p w14:paraId="1BDBC11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88C063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0 complication =9.5 days</w:t>
            </w:r>
          </w:p>
          <w:p w14:paraId="0ED865C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 complication =14.0 days</w:t>
            </w:r>
          </w:p>
          <w:p w14:paraId="1EC509F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 complications =20.2 days</w:t>
            </w:r>
          </w:p>
          <w:p w14:paraId="081C029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 complications =23.5 days</w:t>
            </w:r>
          </w:p>
          <w:p w14:paraId="359BA3E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4+ complications =27.4 days</w:t>
            </w:r>
          </w:p>
          <w:p w14:paraId="2EECDC3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FC831D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rend with increasing number of complications performed using overall F-test and test for β1 is statistically significant (P-value &lt;0.0001)</w:t>
            </w:r>
          </w:p>
          <w:p w14:paraId="4E2E0B5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775951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</w:tc>
        <w:tc>
          <w:tcPr>
            <w:tcW w:w="1886" w:type="dxa"/>
            <w:shd w:val="clear" w:color="auto" w:fill="auto"/>
          </w:tcPr>
          <w:p w14:paraId="54E6868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30-day readmission incidence</w:t>
            </w:r>
          </w:p>
          <w:p w14:paraId="2AC4A33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4B6669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489D6F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otal 30-day readmissions = 45 (12%)</w:t>
            </w:r>
          </w:p>
          <w:p w14:paraId="6708991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FE6262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0 complication = 20 (7.6%)</w:t>
            </w:r>
          </w:p>
          <w:p w14:paraId="4B5195D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 complication = 15 (20.3%)</w:t>
            </w:r>
          </w:p>
          <w:p w14:paraId="13EED28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 complications = 8 (32.0%)</w:t>
            </w:r>
          </w:p>
          <w:p w14:paraId="4C0FEC1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 complications = 2 (18.2%)</w:t>
            </w:r>
          </w:p>
          <w:p w14:paraId="19E241F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4+ complications = 0 (0.0%)</w:t>
            </w:r>
          </w:p>
          <w:p w14:paraId="180A9A3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CB343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P-value</w:t>
            </w:r>
          </w:p>
          <w:p w14:paraId="339F85C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9DB6AE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readmission not reported.</w:t>
            </w:r>
          </w:p>
          <w:p w14:paraId="419FCF7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  <w:tc>
          <w:tcPr>
            <w:tcW w:w="1453" w:type="dxa"/>
            <w:shd w:val="clear" w:color="auto" w:fill="auto"/>
          </w:tcPr>
          <w:p w14:paraId="2AE6FBF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</w:tc>
        <w:tc>
          <w:tcPr>
            <w:tcW w:w="1805" w:type="dxa"/>
            <w:shd w:val="clear" w:color="auto" w:fill="auto"/>
          </w:tcPr>
          <w:p w14:paraId="7A5E317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0A9C752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2F481C2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34BC5523" w14:textId="77777777" w:rsidTr="00E14A65">
        <w:tc>
          <w:tcPr>
            <w:tcW w:w="1466" w:type="dxa"/>
            <w:shd w:val="clear" w:color="auto" w:fill="auto"/>
          </w:tcPr>
          <w:p w14:paraId="25D94F3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othong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5</w:t>
            </w:r>
          </w:p>
        </w:tc>
        <w:tc>
          <w:tcPr>
            <w:tcW w:w="1628" w:type="dxa"/>
            <w:shd w:val="clear" w:color="auto" w:fill="auto"/>
          </w:tcPr>
          <w:p w14:paraId="1CBFC1B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± SD) LOS</w:t>
            </w:r>
          </w:p>
          <w:p w14:paraId="0377B58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SSI = 23.5 (±9.8) days</w:t>
            </w:r>
          </w:p>
          <w:p w14:paraId="227B649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9.8 (±3.8) days </w:t>
            </w:r>
          </w:p>
          <w:p w14:paraId="72CED45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3B3EAA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1</w:t>
            </w:r>
          </w:p>
          <w:p w14:paraId="283D468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1C6B42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LOS data only available for SSI in open surgery group.</w:t>
            </w:r>
          </w:p>
          <w:p w14:paraId="4EFA2E9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ED9F1F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</w:tc>
        <w:tc>
          <w:tcPr>
            <w:tcW w:w="1886" w:type="dxa"/>
            <w:shd w:val="clear" w:color="auto" w:fill="auto"/>
          </w:tcPr>
          <w:p w14:paraId="3A24FA9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37ADFC3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28B1E53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4BB3F00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10D514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ll patients had </w:t>
            </w:r>
            <w:proofErr w:type="spellStart"/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gmoidectomy</w:t>
            </w:r>
            <w:proofErr w:type="spellEnd"/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for sigmoid cancer.</w:t>
            </w:r>
          </w:p>
        </w:tc>
        <w:tc>
          <w:tcPr>
            <w:tcW w:w="2735" w:type="dxa"/>
            <w:shd w:val="clear" w:color="auto" w:fill="auto"/>
          </w:tcPr>
          <w:p w14:paraId="06F4FFB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0002FC4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by complication type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:</w:t>
            </w:r>
          </w:p>
          <w:p w14:paraId="0D94FFB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23EE9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nastomosis leakage - HALS 0 (0%) as compared to open surgery 2 (4%); P=0.155</w:t>
            </w:r>
          </w:p>
          <w:p w14:paraId="05852B5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0DBF92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Bowel ileus - HALS 3 (6%) as compared to open 2 (4%); P=0.560</w:t>
            </w:r>
          </w:p>
          <w:p w14:paraId="71F19E1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D4A25B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SI - HALS 0 (0%) as compared to Open 6 (12%); p=0.012</w:t>
            </w:r>
          </w:p>
          <w:p w14:paraId="00954C5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A9DCF2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ung complication - HALS 0 (0%) as compared to Open 2 (4%); p=0.560</w:t>
            </w:r>
          </w:p>
          <w:p w14:paraId="13205A6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B388A4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data available for SSI in open surgery group only (see Supplementary Table 2).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</w:p>
          <w:p w14:paraId="231D27A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3087CA9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6473421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60B44" w:rsidRPr="005B55A3" w14:paraId="6944BB2D" w14:textId="77777777" w:rsidTr="00E14A65">
        <w:tc>
          <w:tcPr>
            <w:tcW w:w="1466" w:type="dxa"/>
            <w:shd w:val="clear" w:color="auto" w:fill="auto"/>
          </w:tcPr>
          <w:p w14:paraId="381AEA3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zanares et al., 2016</w:t>
            </w:r>
          </w:p>
        </w:tc>
        <w:tc>
          <w:tcPr>
            <w:tcW w:w="1628" w:type="dxa"/>
            <w:shd w:val="clear" w:color="auto" w:fill="auto"/>
          </w:tcPr>
          <w:p w14:paraId="7B9748C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Total mean (±SD) hospital </w:t>
            </w:r>
            <w:proofErr w:type="gramStart"/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tay</w:t>
            </w:r>
            <w:proofErr w:type="gramEnd"/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 </w:t>
            </w:r>
          </w:p>
          <w:p w14:paraId="75CF87C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598D1C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complication = 17.3 (±9.3) days</w:t>
            </w:r>
          </w:p>
          <w:p w14:paraId="42B5B70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03C918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complication = 8.9 (±5.6) days</w:t>
            </w:r>
          </w:p>
          <w:p w14:paraId="3EA7515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33E84F0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22C598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  <w:p w14:paraId="2A74047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FDBEA2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2B19D7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  <w:tc>
          <w:tcPr>
            <w:tcW w:w="1886" w:type="dxa"/>
            <w:shd w:val="clear" w:color="auto" w:fill="auto"/>
          </w:tcPr>
          <w:p w14:paraId="22F4031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0627E0E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42ECADD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0CD56DA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2DCEFD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had a diagnosis of colon cancer</w:t>
            </w:r>
          </w:p>
        </w:tc>
        <w:tc>
          <w:tcPr>
            <w:tcW w:w="2735" w:type="dxa"/>
            <w:shd w:val="clear" w:color="auto" w:fill="auto"/>
          </w:tcPr>
          <w:p w14:paraId="20E915B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28F20F6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3D06B16C" w14:textId="77777777" w:rsidTr="00E14A65">
        <w:tc>
          <w:tcPr>
            <w:tcW w:w="1466" w:type="dxa"/>
            <w:shd w:val="clear" w:color="auto" w:fill="auto"/>
          </w:tcPr>
          <w:p w14:paraId="0CCD9D5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y et al., 2016</w:t>
            </w:r>
          </w:p>
          <w:p w14:paraId="471AE7D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8" w:type="dxa"/>
            <w:shd w:val="clear" w:color="auto" w:fill="auto"/>
          </w:tcPr>
          <w:p w14:paraId="6E3C913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249B1B8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6D7D021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6FC6B8B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35AA69C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65A9C56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1BEFD540" w14:textId="77777777" w:rsidTr="00E14A65">
        <w:tc>
          <w:tcPr>
            <w:tcW w:w="1466" w:type="dxa"/>
            <w:shd w:val="clear" w:color="auto" w:fill="auto"/>
          </w:tcPr>
          <w:p w14:paraId="44D14E2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ogg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6</w:t>
            </w:r>
          </w:p>
        </w:tc>
        <w:tc>
          <w:tcPr>
            <w:tcW w:w="1628" w:type="dxa"/>
            <w:shd w:val="clear" w:color="auto" w:fill="auto"/>
          </w:tcPr>
          <w:p w14:paraId="2CAF364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isk-adjusted predicted mean (95%CI) additional LOS by complication type</w:t>
            </w:r>
          </w:p>
          <w:p w14:paraId="58C2506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14:paraId="31928C7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ny Complication = 3.76 (3.66–3.87) days</w:t>
            </w:r>
          </w:p>
          <w:p w14:paraId="5E240C1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7F0E48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7B4FB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Mechanical Wound = 4.72 (4.36–5.08) days</w:t>
            </w:r>
          </w:p>
          <w:p w14:paraId="18AE801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75C7C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fection = 5.55 (5.35–5.76) days</w:t>
            </w:r>
          </w:p>
          <w:p w14:paraId="367EF99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038C6F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rinary = 1.41 (1.15–1.66) days</w:t>
            </w:r>
          </w:p>
          <w:p w14:paraId="5D36517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7E02A9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ulmonary = 4.36 (4.12–4.60) days</w:t>
            </w:r>
          </w:p>
          <w:p w14:paraId="3DCF571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64E1FC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Gastrointestinal= 3.79 (3.65–3.92) days</w:t>
            </w:r>
          </w:p>
          <w:p w14:paraId="0E269F4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AB9ACF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ardiovascular = 2.84 (2.60–3.08) days </w:t>
            </w:r>
          </w:p>
          <w:p w14:paraId="402DDD8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A9803F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Systemic = 2.96 (2.50–3.42) days </w:t>
            </w:r>
          </w:p>
          <w:p w14:paraId="74DD13F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053C08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= 2.07 (1.80–2.34) days</w:t>
            </w:r>
          </w:p>
          <w:p w14:paraId="080DADC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FD0374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</w:tc>
        <w:tc>
          <w:tcPr>
            <w:tcW w:w="1886" w:type="dxa"/>
            <w:shd w:val="clear" w:color="auto" w:fill="auto"/>
          </w:tcPr>
          <w:p w14:paraId="41E5A16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  <w:p w14:paraId="216D6A2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53" w:type="dxa"/>
            <w:shd w:val="clear" w:color="auto" w:fill="auto"/>
          </w:tcPr>
          <w:p w14:paraId="7D8EE29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isk-adjusted predicted odds ratio (95%CI) for in-hospital mortality by complication type</w:t>
            </w:r>
          </w:p>
          <w:p w14:paraId="6D97951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B3EA1B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ny Complication = 4.98 (4.29–5.77)</w:t>
            </w:r>
          </w:p>
          <w:p w14:paraId="5CCDC82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D84A40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495D0A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echanical</w:t>
            </w:r>
          </w:p>
          <w:p w14:paraId="42715E6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ound =   3.81 (2.58–5.61)</w:t>
            </w:r>
          </w:p>
          <w:p w14:paraId="124015F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F97C8E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Infection =   3.97 (3.16–4.98)</w:t>
            </w:r>
          </w:p>
          <w:p w14:paraId="3D02F86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010B0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Urinary =   1.86 (1.21–2.85)</w:t>
            </w:r>
          </w:p>
          <w:p w14:paraId="61118D9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71EFE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ulmonary =   8.00 (6.65–9.62)</w:t>
            </w:r>
          </w:p>
          <w:p w14:paraId="230E9D5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B79DE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Gastrointestinal=   2.22 (1.88–2.62)</w:t>
            </w:r>
          </w:p>
          <w:p w14:paraId="593070D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265D97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ardiovascular =   5.63 (4.62–6.86)</w:t>
            </w:r>
          </w:p>
          <w:p w14:paraId="0854E0F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B47D7D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ystemic = 7.03 (4.86–10.15)</w:t>
            </w:r>
          </w:p>
          <w:p w14:paraId="4E30716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37C5B6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=   2.75 (2.00–3.78)</w:t>
            </w:r>
          </w:p>
          <w:p w14:paraId="44CA90F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2785A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93F4D8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mortality not reported</w:t>
            </w:r>
          </w:p>
          <w:p w14:paraId="1C8E298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5" w:type="dxa"/>
            <w:shd w:val="clear" w:color="auto" w:fill="auto"/>
          </w:tcPr>
          <w:p w14:paraId="14DC190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Weighted percentage of any complication:</w:t>
            </w:r>
          </w:p>
          <w:p w14:paraId="5AB9EEF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lon cancer = 18.1%</w:t>
            </w:r>
          </w:p>
          <w:p w14:paraId="2A11ABD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FA015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iverticulosis, diverticulitis = 14.9%</w:t>
            </w:r>
          </w:p>
          <w:p w14:paraId="4C1337B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84CFC5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Benign neoplasm of the colon = 14.7%</w:t>
            </w:r>
          </w:p>
          <w:p w14:paraId="5C78669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203E342" w14:textId="77777777" w:rsidR="00760B44" w:rsidRPr="00BE6DEE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Regional enteritis, ulcerative colitis =17.7%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; P-value &lt;0.01</w:t>
            </w:r>
          </w:p>
          <w:p w14:paraId="3A3203E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2BCBFC0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4B91375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ee Supplementary Table 2 for cost by principal diagnosis data</w:t>
            </w:r>
          </w:p>
        </w:tc>
        <w:tc>
          <w:tcPr>
            <w:tcW w:w="2735" w:type="dxa"/>
            <w:shd w:val="clear" w:color="auto" w:fill="auto"/>
          </w:tcPr>
          <w:p w14:paraId="1D05F74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  <w:p w14:paraId="08EC286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6D5AC9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ll patients were elective admissions</w:t>
            </w:r>
          </w:p>
        </w:tc>
        <w:tc>
          <w:tcPr>
            <w:tcW w:w="3039" w:type="dxa"/>
            <w:shd w:val="clear" w:color="auto" w:fill="auto"/>
          </w:tcPr>
          <w:p w14:paraId="2E4ADBC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Weighted percentage incidence of any complication by surgical technique:</w:t>
            </w:r>
          </w:p>
          <w:p w14:paraId="08DEEAC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AE129E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= 12.67% </w:t>
            </w:r>
          </w:p>
          <w:p w14:paraId="5B10A44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or other = 20.39%</w:t>
            </w:r>
          </w:p>
          <w:p w14:paraId="287B4EA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1</w:t>
            </w:r>
          </w:p>
          <w:p w14:paraId="1D841C4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3CB21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38828D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Breakdown by complication type reported</w:t>
            </w:r>
          </w:p>
          <w:p w14:paraId="7992B07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B88BD9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7DD32B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ee Supplementary Table 2 for cost data</w:t>
            </w:r>
          </w:p>
        </w:tc>
      </w:tr>
      <w:tr w:rsidR="00760B44" w:rsidRPr="005B55A3" w14:paraId="43DDD8C2" w14:textId="77777777" w:rsidTr="00E14A65">
        <w:tc>
          <w:tcPr>
            <w:tcW w:w="1466" w:type="dxa"/>
            <w:shd w:val="clear" w:color="auto" w:fill="auto"/>
          </w:tcPr>
          <w:p w14:paraId="5AD4BD4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Martin et al., 2017</w:t>
            </w:r>
          </w:p>
        </w:tc>
        <w:tc>
          <w:tcPr>
            <w:tcW w:w="1628" w:type="dxa"/>
            <w:shd w:val="clear" w:color="auto" w:fill="auto"/>
          </w:tcPr>
          <w:p w14:paraId="2E6D71F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Data </w:t>
            </w:r>
          </w:p>
        </w:tc>
        <w:tc>
          <w:tcPr>
            <w:tcW w:w="1886" w:type="dxa"/>
            <w:shd w:val="clear" w:color="auto" w:fill="auto"/>
          </w:tcPr>
          <w:p w14:paraId="37BA7E5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088D35A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30-day mortality incidence</w:t>
            </w:r>
          </w:p>
          <w:p w14:paraId="2C5133E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240B04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verall =88/7 102 (1.2%)</w:t>
            </w:r>
          </w:p>
          <w:p w14:paraId="46B8918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1B4B9A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ectomy = 69/4 685 (1.5%)</w:t>
            </w:r>
          </w:p>
          <w:p w14:paraId="7D43C11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B5385B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colectomy = 19/2 417 (0.8%) </w:t>
            </w:r>
          </w:p>
          <w:p w14:paraId="3E3EA39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70</w:t>
            </w:r>
          </w:p>
          <w:p w14:paraId="0415A77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DC6B6D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mpact of complications on mortality not reported</w:t>
            </w:r>
          </w:p>
        </w:tc>
        <w:tc>
          <w:tcPr>
            <w:tcW w:w="1805" w:type="dxa"/>
            <w:shd w:val="clear" w:color="auto" w:fill="auto"/>
          </w:tcPr>
          <w:p w14:paraId="5B60D61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2D02A3A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94CE8F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had a diagnosis of benign colon polyp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2735" w:type="dxa"/>
            <w:shd w:val="clear" w:color="auto" w:fill="auto"/>
          </w:tcPr>
          <w:p w14:paraId="7692983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70E61DD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713B33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ll patients were elective admissions</w:t>
            </w:r>
          </w:p>
        </w:tc>
        <w:tc>
          <w:tcPr>
            <w:tcW w:w="3039" w:type="dxa"/>
            <w:shd w:val="clear" w:color="auto" w:fill="auto"/>
          </w:tcPr>
          <w:p w14:paraId="59CF5DC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Complication incidence </w:t>
            </w:r>
          </w:p>
          <w:p w14:paraId="034CC35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2EE3DE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colectomy =1 026/4 685 (21.9%) </w:t>
            </w:r>
          </w:p>
          <w:p w14:paraId="78CA100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ectomy =372/2 417 (15.4%)</w:t>
            </w:r>
          </w:p>
          <w:p w14:paraId="7AD5BB1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0.65</w:t>
            </w:r>
          </w:p>
          <w:p w14:paraId="7477B74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FBEE8C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(IQR) cost for open colectomy</w:t>
            </w:r>
          </w:p>
          <w:p w14:paraId="49F3CC0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E68D1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st of colectomy = $22 712 ($16 621-32 50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3 641]</w:t>
            </w:r>
          </w:p>
          <w:p w14:paraId="2FC0A5A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CA06EE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 $32 460 ($20 842-54 66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3 788]</w:t>
            </w:r>
          </w:p>
          <w:p w14:paraId="01CC8A3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EDE123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(IQR) cost for laparoscopic colectomy</w:t>
            </w:r>
          </w:p>
          <w:p w14:paraId="486E1D2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361491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st of colectomy = $20 697 ($14 905-29 26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1 544]</w:t>
            </w:r>
          </w:p>
          <w:p w14:paraId="063DF51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F01EE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 $27 639 ($19 752-45 74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8 770]</w:t>
            </w:r>
          </w:p>
        </w:tc>
      </w:tr>
      <w:tr w:rsidR="00760B44" w:rsidRPr="005B55A3" w14:paraId="0DBFED08" w14:textId="77777777" w:rsidTr="00E14A65">
        <w:tc>
          <w:tcPr>
            <w:tcW w:w="1466" w:type="dxa"/>
            <w:shd w:val="clear" w:color="auto" w:fill="auto"/>
          </w:tcPr>
          <w:p w14:paraId="30D172B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ogg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8</w:t>
            </w:r>
          </w:p>
        </w:tc>
        <w:tc>
          <w:tcPr>
            <w:tcW w:w="1628" w:type="dxa"/>
            <w:shd w:val="clear" w:color="auto" w:fill="auto"/>
          </w:tcPr>
          <w:p w14:paraId="6E2A304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638A887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4A2A03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LOS impact of complications for colon 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lastRenderedPageBreak/>
              <w:t>surgery specifically is not reported</w:t>
            </w:r>
          </w:p>
        </w:tc>
        <w:tc>
          <w:tcPr>
            <w:tcW w:w="1886" w:type="dxa"/>
            <w:shd w:val="clear" w:color="auto" w:fill="auto"/>
          </w:tcPr>
          <w:p w14:paraId="7DE8328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color w:val="131413"/>
                <w:sz w:val="14"/>
                <w:szCs w:val="14"/>
              </w:rPr>
              <w:lastRenderedPageBreak/>
              <w:t>No Data</w:t>
            </w:r>
          </w:p>
        </w:tc>
        <w:tc>
          <w:tcPr>
            <w:tcW w:w="1453" w:type="dxa"/>
            <w:shd w:val="clear" w:color="auto" w:fill="auto"/>
          </w:tcPr>
          <w:p w14:paraId="4FE7E7E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0EB9121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14:paraId="6CF7CF8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lastRenderedPageBreak/>
              <w:t>Mortality for colon surgery specifically is not reported</w:t>
            </w:r>
          </w:p>
        </w:tc>
        <w:tc>
          <w:tcPr>
            <w:tcW w:w="1805" w:type="dxa"/>
            <w:shd w:val="clear" w:color="auto" w:fill="auto"/>
          </w:tcPr>
          <w:p w14:paraId="79E1395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  <w:p w14:paraId="5061D3F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40C787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had a diagnosis of colon cancer</w:t>
            </w:r>
          </w:p>
        </w:tc>
        <w:tc>
          <w:tcPr>
            <w:tcW w:w="2735" w:type="dxa"/>
            <w:shd w:val="clear" w:color="auto" w:fill="auto"/>
          </w:tcPr>
          <w:p w14:paraId="7D76B56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4E1B70B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517A32D0" w14:textId="77777777" w:rsidTr="00E14A65">
        <w:tc>
          <w:tcPr>
            <w:tcW w:w="14012" w:type="dxa"/>
            <w:gridSpan w:val="7"/>
            <w:shd w:val="clear" w:color="auto" w:fill="auto"/>
          </w:tcPr>
          <w:p w14:paraId="16F5098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ies reporting on hospital charges</w:t>
            </w:r>
          </w:p>
        </w:tc>
      </w:tr>
      <w:tr w:rsidR="00760B44" w:rsidRPr="005B55A3" w14:paraId="14810472" w14:textId="77777777" w:rsidTr="00E14A65">
        <w:tc>
          <w:tcPr>
            <w:tcW w:w="1466" w:type="dxa"/>
            <w:shd w:val="clear" w:color="auto" w:fill="auto"/>
          </w:tcPr>
          <w:p w14:paraId="57FC420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kuda et al., 2012</w:t>
            </w:r>
          </w:p>
        </w:tc>
        <w:tc>
          <w:tcPr>
            <w:tcW w:w="1628" w:type="dxa"/>
            <w:shd w:val="clear" w:color="auto" w:fill="auto"/>
          </w:tcPr>
          <w:p w14:paraId="037F13E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95%CI) postoperative LO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3D2ACE8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19.6 (19.3–19.9) days </w:t>
            </w:r>
          </w:p>
          <w:p w14:paraId="2E41A31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SSI =12.2 (12.0–12.4) days</w:t>
            </w:r>
          </w:p>
          <w:p w14:paraId="271AEDA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F1C8F1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ifference =7.4 (7.2–7.5) days</w:t>
            </w:r>
          </w:p>
          <w:p w14:paraId="15A93FC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19000BB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1CDFFD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DD845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95%CI) additional LOS in open colon surgery</w:t>
            </w:r>
          </w:p>
          <w:p w14:paraId="3B2B139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perficial SSI =4.5 (4.4–4.5) days</w:t>
            </w:r>
          </w:p>
          <w:p w14:paraId="7E9C3A3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4A73059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9AA13A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eep SSI = 6.8 (6.7–6.9) days</w:t>
            </w:r>
          </w:p>
          <w:p w14:paraId="4CC09E1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147CFF6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A5F6E6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pace/organ SSI =7.8 (7.6–7.9) days</w:t>
            </w:r>
          </w:p>
          <w:p w14:paraId="5A1B710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69CB42C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5CD991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95%CI) additional LOS in laparoscopic colon surgery</w:t>
            </w:r>
          </w:p>
          <w:p w14:paraId="2B770E8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perficial SSI =4.8 (4.6–4.9) days</w:t>
            </w:r>
          </w:p>
          <w:p w14:paraId="11751E9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552386F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EFE3C4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eep SSI =10.3 (10.0–10.5) days</w:t>
            </w:r>
          </w:p>
          <w:p w14:paraId="0A5A40C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; P-value = 0.002 </w:t>
            </w:r>
          </w:p>
          <w:p w14:paraId="437346B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86BC39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patient developed space/organ infection in laparoscopic colon surgery.</w:t>
            </w:r>
          </w:p>
          <w:p w14:paraId="193ABEF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DBDA88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F835B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</w:t>
            </w:r>
          </w:p>
        </w:tc>
        <w:tc>
          <w:tcPr>
            <w:tcW w:w="1886" w:type="dxa"/>
            <w:shd w:val="clear" w:color="auto" w:fill="auto"/>
          </w:tcPr>
          <w:p w14:paraId="2031772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24B4427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3266DDB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rincipal diagnosis</w:t>
            </w:r>
          </w:p>
          <w:p w14:paraId="2F55AE4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umour =71/1 308</w:t>
            </w:r>
          </w:p>
          <w:p w14:paraId="050C5F2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ancer =964/1 308</w:t>
            </w:r>
          </w:p>
          <w:p w14:paraId="46AAD77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vagination/Ileus =73/1 308</w:t>
            </w:r>
          </w:p>
          <w:p w14:paraId="231A00C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ther =200/1 308</w:t>
            </w:r>
          </w:p>
          <w:p w14:paraId="379D6DE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D8DD79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Adjusted odds ratio (95%CI) of SSI</w:t>
            </w:r>
          </w:p>
          <w:p w14:paraId="359476D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umour =1</w:t>
            </w:r>
          </w:p>
          <w:p w14:paraId="1B9F549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ancer = 1.9 (0.7–5.1)</w:t>
            </w:r>
          </w:p>
          <w:p w14:paraId="4A7E14A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vagination/Ileus = 2.1 (0.6–7.5)</w:t>
            </w:r>
          </w:p>
          <w:p w14:paraId="61EC248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ther = 3.0 (1.1–8.3)</w:t>
            </w:r>
          </w:p>
          <w:p w14:paraId="3B4286F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41955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90B06F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principal diagnosis was statistically associated with increased risk of SSI.</w:t>
            </w:r>
          </w:p>
          <w:p w14:paraId="271816B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22B5BA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468810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by principal diagnosis not given.</w:t>
            </w:r>
          </w:p>
          <w:p w14:paraId="282A64C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5" w:type="dxa"/>
            <w:shd w:val="clear" w:color="auto" w:fill="auto"/>
          </w:tcPr>
          <w:p w14:paraId="7D67DB9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n-Emergent n=1 115/1 308</w:t>
            </w:r>
          </w:p>
          <w:p w14:paraId="1460E2E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Emergent n=193/1 308</w:t>
            </w:r>
          </w:p>
          <w:p w14:paraId="63EDEC9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999746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Adjusted odds ratio (95%CI) of SSI</w:t>
            </w:r>
          </w:p>
          <w:p w14:paraId="4F138BA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n-Emergent = 1</w:t>
            </w:r>
          </w:p>
          <w:p w14:paraId="3BE25A2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Emergent = 1.0 (0.5–1.9)</w:t>
            </w:r>
          </w:p>
          <w:p w14:paraId="75A8FF4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57203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surgical urgency status was statistically associated with increased risk of SSI.</w:t>
            </w:r>
          </w:p>
          <w:p w14:paraId="7C7B9F8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DA46EF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840C62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by surgical urgency status not given</w:t>
            </w:r>
          </w:p>
        </w:tc>
        <w:tc>
          <w:tcPr>
            <w:tcW w:w="3039" w:type="dxa"/>
            <w:shd w:val="clear" w:color="auto" w:fill="auto"/>
          </w:tcPr>
          <w:p w14:paraId="07FDAAC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 significantly lower SSI rate</w:t>
            </w:r>
          </w:p>
          <w:p w14:paraId="298D05A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for colon surgery was found in the laparoscopic group when compared with the open surgery group (6.9% vs. 17.3%; P&lt;0.001; χ</w:t>
            </w:r>
            <w:r w:rsidRPr="005B55A3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test)</w:t>
            </w:r>
          </w:p>
          <w:p w14:paraId="221FD44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A2083F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C74379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95% CI) increase in postoperative charge for open surgery</w:t>
            </w:r>
          </w:p>
          <w:p w14:paraId="6186261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uperficial SSI = $853 (834–87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995]</w:t>
            </w:r>
          </w:p>
          <w:p w14:paraId="726F8EE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002</w:t>
            </w:r>
          </w:p>
          <w:p w14:paraId="3CCA124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F2B157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deep SSI = $1 847 (1 808–1 88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155]</w:t>
            </w:r>
          </w:p>
          <w:p w14:paraId="22E3458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024</w:t>
            </w:r>
          </w:p>
          <w:p w14:paraId="03EE467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711626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pace/organ SSI = $2 003 (1 957–2 04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337]</w:t>
            </w:r>
          </w:p>
          <w:p w14:paraId="20F9AF5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25C94C5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8373D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C00A43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95% CI) increase in postoperative charge for laparoscopic surgery</w:t>
            </w:r>
          </w:p>
          <w:p w14:paraId="6FA90EB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uperficial SSI = $739 (717–76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62]</w:t>
            </w:r>
          </w:p>
          <w:p w14:paraId="43A6BE5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; P-value&lt;0.001 </w:t>
            </w:r>
          </w:p>
          <w:p w14:paraId="6EE05E6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0917C1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deep SSI = $1 672 (1 619– 1 72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 950]</w:t>
            </w:r>
          </w:p>
          <w:p w14:paraId="58534C7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016</w:t>
            </w:r>
          </w:p>
          <w:p w14:paraId="0EA9223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99329B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patient developed space/organ infection in laparoscopic colon surgery.</w:t>
            </w:r>
          </w:p>
          <w:p w14:paraId="6DB3599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60B44" w:rsidRPr="005B55A3" w14:paraId="73EA2F46" w14:textId="77777777" w:rsidTr="00E14A65">
        <w:tc>
          <w:tcPr>
            <w:tcW w:w="1466" w:type="dxa"/>
            <w:shd w:val="clear" w:color="auto" w:fill="auto"/>
          </w:tcPr>
          <w:p w14:paraId="3494565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id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2</w:t>
            </w:r>
          </w:p>
          <w:p w14:paraId="39C21C8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6CD52B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DEB10F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8" w:type="dxa"/>
            <w:shd w:val="clear" w:color="auto" w:fill="auto"/>
          </w:tcPr>
          <w:p w14:paraId="6DF7CA4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Median LOS in open colon resection</w:t>
            </w:r>
          </w:p>
          <w:p w14:paraId="5618A05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 6 days </w:t>
            </w:r>
          </w:p>
          <w:p w14:paraId="09CC4EF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DFE7BB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 10 days </w:t>
            </w:r>
          </w:p>
          <w:p w14:paraId="26DD5D2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54C294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LOS in laparoscopic colon resection</w:t>
            </w:r>
          </w:p>
          <w:p w14:paraId="25D8E09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 5 days </w:t>
            </w:r>
          </w:p>
          <w:p w14:paraId="0C2CB92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C6EA4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complication = 9 days</w:t>
            </w:r>
          </w:p>
          <w:p w14:paraId="2C165D9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112363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2B792B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7840DC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</w:tc>
        <w:tc>
          <w:tcPr>
            <w:tcW w:w="1886" w:type="dxa"/>
            <w:shd w:val="clear" w:color="auto" w:fill="auto"/>
          </w:tcPr>
          <w:p w14:paraId="60119E4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  <w:p w14:paraId="1EF2D85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14"/>
                <w:szCs w:val="14"/>
              </w:rPr>
            </w:pPr>
          </w:p>
        </w:tc>
        <w:tc>
          <w:tcPr>
            <w:tcW w:w="1453" w:type="dxa"/>
            <w:shd w:val="clear" w:color="auto" w:fill="auto"/>
          </w:tcPr>
          <w:p w14:paraId="6562A92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ortality rate</w:t>
            </w:r>
          </w:p>
          <w:p w14:paraId="14FFCFF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4DA740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Laparoscopic colon resection =87 (1.70%) </w:t>
            </w:r>
          </w:p>
          <w:p w14:paraId="3BA0F71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9343E6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colon resection =1 438 (2.40%) </w:t>
            </w:r>
          </w:p>
          <w:p w14:paraId="544B5B8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=0.001</w:t>
            </w:r>
          </w:p>
          <w:p w14:paraId="6A02F68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EB9550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mpact of complications on mortality not reported</w:t>
            </w:r>
          </w:p>
          <w:p w14:paraId="76FF537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C31F45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mortality not reported</w:t>
            </w:r>
          </w:p>
          <w:p w14:paraId="63778E0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5" w:type="dxa"/>
            <w:shd w:val="clear" w:color="auto" w:fill="auto"/>
          </w:tcPr>
          <w:p w14:paraId="7C90E6B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  <w:p w14:paraId="5DEF75C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8582B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had a diagnosis of colon cancer</w:t>
            </w:r>
          </w:p>
        </w:tc>
        <w:tc>
          <w:tcPr>
            <w:tcW w:w="2735" w:type="dxa"/>
            <w:shd w:val="clear" w:color="auto" w:fill="auto"/>
          </w:tcPr>
          <w:p w14:paraId="0AF5A91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0D657B3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934402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were elective admissions</w:t>
            </w:r>
          </w:p>
        </w:tc>
        <w:tc>
          <w:tcPr>
            <w:tcW w:w="3039" w:type="dxa"/>
            <w:shd w:val="clear" w:color="auto" w:fill="auto"/>
          </w:tcPr>
          <w:p w14:paraId="348EC05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ncidence of complications</w:t>
            </w:r>
          </w:p>
          <w:p w14:paraId="6376643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FF0315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on resection = 27.1%</w:t>
            </w:r>
          </w:p>
          <w:p w14:paraId="4CA1540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colon resection = 18.9% </w:t>
            </w:r>
          </w:p>
          <w:p w14:paraId="6422968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; P-value&lt;0.001</w:t>
            </w:r>
          </w:p>
          <w:p w14:paraId="1DF63D3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0A9673D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reakdown by complication type provided</w:t>
            </w:r>
          </w:p>
          <w:p w14:paraId="48E5EBC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793C6E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B4264E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charge in laparoscopic colon resection:</w:t>
            </w:r>
          </w:p>
          <w:p w14:paraId="7D26F69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ACE1F6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$39 030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3 526]</w:t>
            </w:r>
          </w:p>
          <w:p w14:paraId="3097564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$58 382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5 108]</w:t>
            </w:r>
          </w:p>
          <w:p w14:paraId="38D6EEC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2892956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A7AF6E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charge in open colon resection</w:t>
            </w:r>
          </w:p>
          <w:p w14:paraId="7A5EA4E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BE9197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$39 152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[$43 662] </w:t>
            </w:r>
          </w:p>
          <w:p w14:paraId="5882EBA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$62 221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[$69 389] </w:t>
            </w:r>
          </w:p>
          <w:p w14:paraId="319673E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</w:tc>
      </w:tr>
      <w:tr w:rsidR="00760B44" w:rsidRPr="005B55A3" w14:paraId="66F5D239" w14:textId="77777777" w:rsidTr="00E14A65">
        <w:tc>
          <w:tcPr>
            <w:tcW w:w="14012" w:type="dxa"/>
            <w:gridSpan w:val="7"/>
            <w:shd w:val="clear" w:color="auto" w:fill="auto"/>
          </w:tcPr>
          <w:p w14:paraId="7A248B0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tudies reporting on hospital reimbursements</w:t>
            </w:r>
          </w:p>
        </w:tc>
      </w:tr>
      <w:tr w:rsidR="00760B44" w:rsidRPr="005B55A3" w14:paraId="18298262" w14:textId="77777777" w:rsidTr="00E14A65">
        <w:tc>
          <w:tcPr>
            <w:tcW w:w="1466" w:type="dxa"/>
            <w:shd w:val="clear" w:color="auto" w:fill="auto"/>
          </w:tcPr>
          <w:p w14:paraId="7F8EB05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kmeyer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0 </w:t>
            </w:r>
          </w:p>
        </w:tc>
        <w:tc>
          <w:tcPr>
            <w:tcW w:w="1628" w:type="dxa"/>
            <w:shd w:val="clear" w:color="auto" w:fill="auto"/>
          </w:tcPr>
          <w:p w14:paraId="200FFF6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20C6E25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Mean payments for readmissions </w:t>
            </w:r>
          </w:p>
          <w:p w14:paraId="08E548F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2C27A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verage reimbursement when present = $12 023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4 025]</w:t>
            </w:r>
          </w:p>
          <w:p w14:paraId="3BF942C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483865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verage reimbursement overall = $1 740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030]</w:t>
            </w:r>
          </w:p>
          <w:p w14:paraId="24C66ED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B97B5E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cidence of readmission not reported</w:t>
            </w:r>
          </w:p>
        </w:tc>
        <w:tc>
          <w:tcPr>
            <w:tcW w:w="1453" w:type="dxa"/>
            <w:shd w:val="clear" w:color="auto" w:fill="auto"/>
          </w:tcPr>
          <w:p w14:paraId="362B344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3281EA0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3CFAEA2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0F5A01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6A0AE4C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had a diagnosis of colon cancer</w:t>
            </w:r>
          </w:p>
          <w:p w14:paraId="3EF8558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5" w:type="dxa"/>
            <w:shd w:val="clear" w:color="auto" w:fill="auto"/>
          </w:tcPr>
          <w:p w14:paraId="57F6052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</w:p>
          <w:p w14:paraId="1431166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39" w:type="dxa"/>
            <w:shd w:val="clear" w:color="auto" w:fill="auto"/>
          </w:tcPr>
          <w:p w14:paraId="3A34D70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3D327C12" w14:textId="77777777" w:rsidTr="00E14A65">
        <w:tc>
          <w:tcPr>
            <w:tcW w:w="1466" w:type="dxa"/>
            <w:shd w:val="clear" w:color="auto" w:fill="auto"/>
          </w:tcPr>
          <w:p w14:paraId="0B7B997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ck et al., 2011</w:t>
            </w:r>
          </w:p>
        </w:tc>
        <w:tc>
          <w:tcPr>
            <w:tcW w:w="1628" w:type="dxa"/>
            <w:shd w:val="clear" w:color="auto" w:fill="auto"/>
          </w:tcPr>
          <w:p w14:paraId="1FBBE02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95% CI) LOS</w:t>
            </w:r>
          </w:p>
          <w:p w14:paraId="0592CAD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B7BE34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9.5 days (9.0-10.0) </w:t>
            </w:r>
          </w:p>
          <w:p w14:paraId="0ACA365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SSI = 8.1 (8.0-8.2) days</w:t>
            </w:r>
          </w:p>
          <w:p w14:paraId="0A92851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1</w:t>
            </w:r>
          </w:p>
          <w:p w14:paraId="320877A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9E339A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</w:tc>
        <w:tc>
          <w:tcPr>
            <w:tcW w:w="1886" w:type="dxa"/>
            <w:shd w:val="clear" w:color="auto" w:fill="auto"/>
          </w:tcPr>
          <w:p w14:paraId="6D26A7E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admission incidence</w:t>
            </w:r>
          </w:p>
          <w:p w14:paraId="7F0467F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SSI= 27.8%</w:t>
            </w:r>
          </w:p>
          <w:p w14:paraId="671646B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SSI = 6.8%</w:t>
            </w:r>
          </w:p>
          <w:p w14:paraId="5CA4241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200A3E8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40CD02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A993FB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readmission not reported.</w:t>
            </w:r>
          </w:p>
          <w:p w14:paraId="242EB63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53" w:type="dxa"/>
            <w:shd w:val="clear" w:color="auto" w:fill="auto"/>
          </w:tcPr>
          <w:p w14:paraId="2F100D5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15DC2AB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rincipal diagnosis</w:t>
            </w:r>
          </w:p>
          <w:p w14:paraId="3A5F176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D11A65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lon cancer =3 909 (55.7%)</w:t>
            </w:r>
          </w:p>
          <w:p w14:paraId="5927C60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5E4D3C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iverticulitis =2 817 (40.1%)</w:t>
            </w:r>
          </w:p>
          <w:p w14:paraId="169D865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43658B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flammatory bowel disease =294 (4.2%)</w:t>
            </w:r>
          </w:p>
          <w:p w14:paraId="23F56FE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9D265C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796747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mpact of indication for surgery on odds ratio (95%CI) of developing SSI with colon cancer as a reference</w:t>
            </w:r>
          </w:p>
          <w:p w14:paraId="21FF649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DC2700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lon cancer 1 [Reference]</w:t>
            </w:r>
          </w:p>
          <w:p w14:paraId="0751D7A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CBD4B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iverticulitis =0.98 (0.83-1.15)</w:t>
            </w:r>
          </w:p>
          <w:p w14:paraId="4BACA4F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94220F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flammatory bowel disease =1.27 (0.88-1.84)</w:t>
            </w:r>
          </w:p>
          <w:p w14:paraId="38F7F0F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AE3D48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surgical indication was associated with increased risk of SSI</w:t>
            </w:r>
          </w:p>
          <w:p w14:paraId="315DEE2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B8537B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by principal diagnosis not reported</w:t>
            </w:r>
          </w:p>
          <w:p w14:paraId="40B7252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5" w:type="dxa"/>
            <w:shd w:val="clear" w:color="auto" w:fill="auto"/>
          </w:tcPr>
          <w:p w14:paraId="4D18E92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</w:tc>
        <w:tc>
          <w:tcPr>
            <w:tcW w:w="3039" w:type="dxa"/>
            <w:shd w:val="clear" w:color="auto" w:fill="auto"/>
          </w:tcPr>
          <w:p w14:paraId="4FB5B93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ectomy as compared with laparoscopic colectomy was associated with an increased risk of SSI (odds ratio=1.57; 95% confidence interval: 1.25-1.97)</w:t>
            </w:r>
          </w:p>
          <w:p w14:paraId="09902FD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B889E1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326387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cidence and cost of SSI by surgical technique not reported</w:t>
            </w:r>
          </w:p>
          <w:p w14:paraId="2C51122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</w:tr>
      <w:tr w:rsidR="00760B44" w:rsidRPr="005B55A3" w14:paraId="6747D967" w14:textId="77777777" w:rsidTr="00E14A65">
        <w:tc>
          <w:tcPr>
            <w:tcW w:w="1466" w:type="dxa"/>
            <w:shd w:val="clear" w:color="auto" w:fill="auto"/>
          </w:tcPr>
          <w:p w14:paraId="54CE9BD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kmeyer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2</w:t>
            </w:r>
          </w:p>
        </w:tc>
        <w:tc>
          <w:tcPr>
            <w:tcW w:w="1628" w:type="dxa"/>
            <w:shd w:val="clear" w:color="auto" w:fill="auto"/>
          </w:tcPr>
          <w:p w14:paraId="153CCCF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588FD50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Mean payments for readmissions </w:t>
            </w:r>
          </w:p>
          <w:p w14:paraId="20EB66D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1D46FD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ow risk hospitals = $1 322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 474]</w:t>
            </w:r>
          </w:p>
          <w:p w14:paraId="4DD4488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3EE40D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igh risk hospitals = $1 736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 936]</w:t>
            </w:r>
          </w:p>
          <w:p w14:paraId="4639C5D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167346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cidence of readmission not reported</w:t>
            </w:r>
          </w:p>
        </w:tc>
        <w:tc>
          <w:tcPr>
            <w:tcW w:w="1453" w:type="dxa"/>
            <w:shd w:val="clear" w:color="auto" w:fill="auto"/>
          </w:tcPr>
          <w:p w14:paraId="5F530E5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ortality rates ranged from 2.11% to 10.92%</w:t>
            </w:r>
          </w:p>
          <w:p w14:paraId="105A0A2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445F3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mpact of complications on mortality not reported</w:t>
            </w:r>
          </w:p>
          <w:p w14:paraId="7F06CEF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5" w:type="dxa"/>
            <w:shd w:val="clear" w:color="auto" w:fill="auto"/>
          </w:tcPr>
          <w:p w14:paraId="4340080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0A816E2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26AC38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had a diagnosis of colon cancer</w:t>
            </w:r>
          </w:p>
        </w:tc>
        <w:tc>
          <w:tcPr>
            <w:tcW w:w="2735" w:type="dxa"/>
            <w:shd w:val="clear" w:color="auto" w:fill="auto"/>
          </w:tcPr>
          <w:p w14:paraId="74DCD0B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Data </w:t>
            </w:r>
          </w:p>
        </w:tc>
        <w:tc>
          <w:tcPr>
            <w:tcW w:w="3039" w:type="dxa"/>
            <w:shd w:val="clear" w:color="auto" w:fill="auto"/>
          </w:tcPr>
          <w:p w14:paraId="563FC3D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7750AC45" w14:textId="77777777" w:rsidTr="00E14A65">
        <w:tc>
          <w:tcPr>
            <w:tcW w:w="1466" w:type="dxa"/>
            <w:shd w:val="clear" w:color="auto" w:fill="auto"/>
          </w:tcPr>
          <w:p w14:paraId="4A6C324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enbogen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2</w:t>
            </w:r>
          </w:p>
        </w:tc>
        <w:tc>
          <w:tcPr>
            <w:tcW w:w="1628" w:type="dxa"/>
            <w:shd w:val="clear" w:color="auto" w:fill="auto"/>
          </w:tcPr>
          <w:p w14:paraId="33D1191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77BD798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Mean payments for readmissions </w:t>
            </w:r>
          </w:p>
          <w:p w14:paraId="3AEB090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5C6302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ow-volume hospitals = $1 564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 744]</w:t>
            </w:r>
          </w:p>
          <w:p w14:paraId="7F3317F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62C6FD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igh-volume hospitals= $1 391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 551]</w:t>
            </w:r>
          </w:p>
          <w:p w14:paraId="51CAB19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80ADF3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cidence of readmission not reported</w:t>
            </w:r>
          </w:p>
        </w:tc>
        <w:tc>
          <w:tcPr>
            <w:tcW w:w="1453" w:type="dxa"/>
            <w:shd w:val="clear" w:color="auto" w:fill="auto"/>
          </w:tcPr>
          <w:p w14:paraId="04213AA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30-day mortality incidence</w:t>
            </w:r>
          </w:p>
          <w:p w14:paraId="09D33EE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8210CE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ow-volume hospitals = 6.4%</w:t>
            </w:r>
          </w:p>
          <w:p w14:paraId="76F8730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461921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igh-volume hospitals= 6.0%</w:t>
            </w:r>
          </w:p>
          <w:p w14:paraId="1E2F096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D89587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148E9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Impact of complications on mortality not reported</w:t>
            </w:r>
          </w:p>
          <w:p w14:paraId="54AF5F9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5" w:type="dxa"/>
            <w:shd w:val="clear" w:color="auto" w:fill="auto"/>
          </w:tcPr>
          <w:p w14:paraId="66F3262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190BA18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E3F849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had a diagnosis of colon cancer</w:t>
            </w:r>
          </w:p>
        </w:tc>
        <w:tc>
          <w:tcPr>
            <w:tcW w:w="2735" w:type="dxa"/>
            <w:shd w:val="clear" w:color="auto" w:fill="auto"/>
          </w:tcPr>
          <w:p w14:paraId="15CE6D9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Data </w:t>
            </w:r>
          </w:p>
        </w:tc>
        <w:tc>
          <w:tcPr>
            <w:tcW w:w="3039" w:type="dxa"/>
            <w:shd w:val="clear" w:color="auto" w:fill="auto"/>
          </w:tcPr>
          <w:p w14:paraId="2B4E564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5A177051" w14:textId="77777777" w:rsidTr="00E14A65">
        <w:tc>
          <w:tcPr>
            <w:tcW w:w="1466" w:type="dxa"/>
            <w:shd w:val="clear" w:color="auto" w:fill="auto"/>
          </w:tcPr>
          <w:p w14:paraId="6CEDC20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8307069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wson et al., 2013</w:t>
            </w:r>
            <w:r w:rsidRPr="005B55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8" w:type="dxa"/>
            <w:shd w:val="clear" w:color="auto" w:fill="auto"/>
          </w:tcPr>
          <w:p w14:paraId="7839AD8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57C41C2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Mean (95%CI) 30-day readmission rate </w:t>
            </w:r>
          </w:p>
          <w:p w14:paraId="19787F2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14:paraId="3EB2A82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verall readmission rate = 13.4%</w:t>
            </w:r>
          </w:p>
          <w:p w14:paraId="66E8ACD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73C80F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28.4% </w:t>
            </w:r>
          </w:p>
          <w:p w14:paraId="372B4B2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complication =8.1%%</w:t>
            </w:r>
          </w:p>
          <w:p w14:paraId="12F0154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F6E12E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CD7D8E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reimbursement for a 30-day readmission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5FA9A7A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 $13 419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4 730]</w:t>
            </w:r>
          </w:p>
          <w:p w14:paraId="0A90B9C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 $7 954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 731]</w:t>
            </w:r>
          </w:p>
        </w:tc>
        <w:tc>
          <w:tcPr>
            <w:tcW w:w="1453" w:type="dxa"/>
            <w:shd w:val="clear" w:color="auto" w:fill="auto"/>
          </w:tcPr>
          <w:p w14:paraId="6D3415E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02384BF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44C79DB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38FB7FC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2360F80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</w:tr>
      <w:bookmarkEnd w:id="1"/>
      <w:tr w:rsidR="00760B44" w:rsidRPr="005B55A3" w14:paraId="0616D53D" w14:textId="77777777" w:rsidTr="00E14A65">
        <w:tc>
          <w:tcPr>
            <w:tcW w:w="1466" w:type="dxa"/>
            <w:shd w:val="clear" w:color="auto" w:fill="auto"/>
          </w:tcPr>
          <w:p w14:paraId="503CBC7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han et al., 2015</w:t>
            </w:r>
          </w:p>
        </w:tc>
        <w:tc>
          <w:tcPr>
            <w:tcW w:w="1628" w:type="dxa"/>
            <w:shd w:val="clear" w:color="auto" w:fill="auto"/>
          </w:tcPr>
          <w:p w14:paraId="4517611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2CF5C31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30-day Readmission </w:t>
            </w:r>
          </w:p>
          <w:p w14:paraId="6B49571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79EE71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Readmission incidence =12%</w:t>
            </w:r>
          </w:p>
          <w:p w14:paraId="26155B1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C55530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Payment for readmissions = $1 937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223]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– 6% of total episode payment</w:t>
            </w:r>
          </w:p>
        </w:tc>
        <w:tc>
          <w:tcPr>
            <w:tcW w:w="1453" w:type="dxa"/>
            <w:shd w:val="clear" w:color="auto" w:fill="auto"/>
          </w:tcPr>
          <w:p w14:paraId="1060330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 xml:space="preserve"> 30-day Mortality </w:t>
            </w:r>
          </w:p>
          <w:p w14:paraId="55925F7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B64725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ortality incidence = 3.0%</w:t>
            </w:r>
          </w:p>
          <w:p w14:paraId="0782D92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1D1A8E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mpact of complications on mortality not reported</w:t>
            </w:r>
          </w:p>
        </w:tc>
        <w:tc>
          <w:tcPr>
            <w:tcW w:w="1805" w:type="dxa"/>
            <w:shd w:val="clear" w:color="auto" w:fill="auto"/>
          </w:tcPr>
          <w:p w14:paraId="23486EF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  <w:p w14:paraId="2CD4FE0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220A4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had a diagnosis of colon cancer</w:t>
            </w:r>
          </w:p>
        </w:tc>
        <w:tc>
          <w:tcPr>
            <w:tcW w:w="2735" w:type="dxa"/>
            <w:shd w:val="clear" w:color="auto" w:fill="auto"/>
          </w:tcPr>
          <w:p w14:paraId="6EF1981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45658B9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3A8345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39" w:type="dxa"/>
            <w:shd w:val="clear" w:color="auto" w:fill="auto"/>
          </w:tcPr>
          <w:p w14:paraId="46EC87F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7B297F9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11F5F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60B44" w:rsidRPr="005B55A3" w14:paraId="22F95BB5" w14:textId="77777777" w:rsidTr="00E14A65">
        <w:tc>
          <w:tcPr>
            <w:tcW w:w="1466" w:type="dxa"/>
            <w:shd w:val="clear" w:color="auto" w:fill="auto"/>
          </w:tcPr>
          <w:p w14:paraId="34FF2EF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ller et al., 2016</w:t>
            </w:r>
          </w:p>
        </w:tc>
        <w:tc>
          <w:tcPr>
            <w:tcW w:w="1628" w:type="dxa"/>
            <w:shd w:val="clear" w:color="auto" w:fill="auto"/>
          </w:tcPr>
          <w:p w14:paraId="3CB9DE9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 </w:t>
            </w:r>
          </w:p>
        </w:tc>
        <w:tc>
          <w:tcPr>
            <w:tcW w:w="1886" w:type="dxa"/>
            <w:shd w:val="clear" w:color="auto" w:fill="auto"/>
          </w:tcPr>
          <w:p w14:paraId="419C1C4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admission rate</w:t>
            </w:r>
          </w:p>
          <w:p w14:paraId="1CF5CFC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D309BB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ectomy = 10.93%</w:t>
            </w:r>
          </w:p>
          <w:p w14:paraId="6CD1E16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AC192F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ectomy = 6.61%</w:t>
            </w:r>
          </w:p>
          <w:p w14:paraId="7F3030D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=0.0165</w:t>
            </w:r>
          </w:p>
          <w:p w14:paraId="76CEDF3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56B19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DE737D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reimbursement for readmissions</w:t>
            </w:r>
          </w:p>
          <w:p w14:paraId="7A55C1B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14:paraId="46F5736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ectomy = $3 151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 362]</w:t>
            </w:r>
          </w:p>
          <w:p w14:paraId="515A16C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829C07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colectomy = $1 676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 788]</w:t>
            </w:r>
          </w:p>
          <w:p w14:paraId="44CA6B9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; P-value=0.0309</w:t>
            </w:r>
          </w:p>
          <w:p w14:paraId="248DE36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53" w:type="dxa"/>
            <w:shd w:val="clear" w:color="auto" w:fill="auto"/>
          </w:tcPr>
          <w:p w14:paraId="7258FF8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5B50424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310B5C0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BD7831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had a diagnosis of colon cancer</w:t>
            </w:r>
          </w:p>
        </w:tc>
        <w:tc>
          <w:tcPr>
            <w:tcW w:w="2735" w:type="dxa"/>
            <w:shd w:val="clear" w:color="auto" w:fill="auto"/>
          </w:tcPr>
          <w:p w14:paraId="35CDDD4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35AFD72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5DD902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were elective admissions</w:t>
            </w:r>
          </w:p>
        </w:tc>
        <w:tc>
          <w:tcPr>
            <w:tcW w:w="3039" w:type="dxa"/>
            <w:shd w:val="clear" w:color="auto" w:fill="auto"/>
          </w:tcPr>
          <w:p w14:paraId="0FF0806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187B1E3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4367F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ee readmissions</w:t>
            </w:r>
          </w:p>
        </w:tc>
      </w:tr>
      <w:tr w:rsidR="00760B44" w:rsidRPr="005B55A3" w14:paraId="49FFD1D1" w14:textId="77777777" w:rsidTr="00E14A65">
        <w:tc>
          <w:tcPr>
            <w:tcW w:w="1466" w:type="dxa"/>
            <w:shd w:val="clear" w:color="auto" w:fill="auto"/>
          </w:tcPr>
          <w:p w14:paraId="533FFFD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dmar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6 </w:t>
            </w:r>
          </w:p>
        </w:tc>
        <w:tc>
          <w:tcPr>
            <w:tcW w:w="1628" w:type="dxa"/>
            <w:shd w:val="clear" w:color="auto" w:fill="auto"/>
          </w:tcPr>
          <w:p w14:paraId="5946300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74AD1F0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308B7ED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No Data</w:t>
            </w:r>
          </w:p>
        </w:tc>
        <w:tc>
          <w:tcPr>
            <w:tcW w:w="1805" w:type="dxa"/>
            <w:shd w:val="clear" w:color="auto" w:fill="auto"/>
          </w:tcPr>
          <w:p w14:paraId="728E0CB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4E89D58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18D1F71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6FC6326A" w14:textId="77777777" w:rsidTr="00E14A65">
        <w:tc>
          <w:tcPr>
            <w:tcW w:w="1466" w:type="dxa"/>
            <w:shd w:val="clear" w:color="auto" w:fill="auto"/>
          </w:tcPr>
          <w:p w14:paraId="762110D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u et al., 2017</w:t>
            </w:r>
          </w:p>
        </w:tc>
        <w:tc>
          <w:tcPr>
            <w:tcW w:w="1628" w:type="dxa"/>
            <w:shd w:val="clear" w:color="auto" w:fill="auto"/>
          </w:tcPr>
          <w:p w14:paraId="6D8F369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2A2DDA5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3C1EA20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7E3A157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1556884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33B6734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71CED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were elective admissions</w:t>
            </w:r>
          </w:p>
        </w:tc>
        <w:tc>
          <w:tcPr>
            <w:tcW w:w="3039" w:type="dxa"/>
            <w:shd w:val="clear" w:color="auto" w:fill="auto"/>
          </w:tcPr>
          <w:p w14:paraId="1E1A3DE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77AC0091" w14:textId="77777777" w:rsidTr="00E14A65">
        <w:tc>
          <w:tcPr>
            <w:tcW w:w="1466" w:type="dxa"/>
            <w:shd w:val="clear" w:color="auto" w:fill="auto"/>
          </w:tcPr>
          <w:p w14:paraId="218908B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ller et al., 2017</w:t>
            </w:r>
          </w:p>
        </w:tc>
        <w:tc>
          <w:tcPr>
            <w:tcW w:w="1628" w:type="dxa"/>
            <w:shd w:val="clear" w:color="auto" w:fill="auto"/>
          </w:tcPr>
          <w:p w14:paraId="21211AC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Data </w:t>
            </w:r>
          </w:p>
        </w:tc>
        <w:tc>
          <w:tcPr>
            <w:tcW w:w="1886" w:type="dxa"/>
            <w:shd w:val="clear" w:color="auto" w:fill="auto"/>
          </w:tcPr>
          <w:p w14:paraId="0E0DB95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30-day readmission incidence (%)</w:t>
            </w:r>
          </w:p>
          <w:p w14:paraId="3F8AE43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E60F32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resection =11.54% </w:t>
            </w:r>
          </w:p>
          <w:p w14:paraId="785C363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IS resection = </w:t>
            </w:r>
            <w:proofErr w:type="gramStart"/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8.28%;</w:t>
            </w:r>
            <w:proofErr w:type="gramEnd"/>
          </w:p>
          <w:p w14:paraId="0497E3A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= 0.0013</w:t>
            </w:r>
          </w:p>
          <w:p w14:paraId="520515D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24D93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readmission-associated reimbursements</w:t>
            </w:r>
          </w:p>
          <w:p w14:paraId="28ACE3B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BA90F8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colon resection = $3 055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 180]</w:t>
            </w:r>
          </w:p>
          <w:p w14:paraId="6FC5169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IS resection = $2 514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617]</w:t>
            </w:r>
          </w:p>
          <w:p w14:paraId="77007E5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1858</w:t>
            </w:r>
          </w:p>
        </w:tc>
        <w:tc>
          <w:tcPr>
            <w:tcW w:w="1453" w:type="dxa"/>
            <w:shd w:val="clear" w:color="auto" w:fill="auto"/>
          </w:tcPr>
          <w:p w14:paraId="68FAACC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73C3803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2E1BD9F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7D84992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2F3C27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ll patients were elective admissions</w:t>
            </w:r>
          </w:p>
        </w:tc>
        <w:tc>
          <w:tcPr>
            <w:tcW w:w="3039" w:type="dxa"/>
            <w:shd w:val="clear" w:color="auto" w:fill="auto"/>
          </w:tcPr>
          <w:p w14:paraId="3C77EE5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ncidence of complications</w:t>
            </w:r>
          </w:p>
          <w:p w14:paraId="5FFECE9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D48CBB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colon resection = 52.8 % </w:t>
            </w:r>
          </w:p>
          <w:p w14:paraId="7CBC79F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IS colon resection = 32.3 % </w:t>
            </w:r>
          </w:p>
          <w:p w14:paraId="65A0831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1</w:t>
            </w:r>
          </w:p>
          <w:p w14:paraId="59D24C1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3BE11C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DBCF00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ee readmissions</w:t>
            </w:r>
          </w:p>
          <w:p w14:paraId="3452578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5F494F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304513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60B44" w:rsidRPr="005B55A3" w14:paraId="2B3A75C7" w14:textId="77777777" w:rsidTr="00E14A65">
        <w:tc>
          <w:tcPr>
            <w:tcW w:w="1466" w:type="dxa"/>
            <w:shd w:val="clear" w:color="auto" w:fill="auto"/>
          </w:tcPr>
          <w:p w14:paraId="1C9EC23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enbogen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7</w:t>
            </w:r>
          </w:p>
          <w:p w14:paraId="118DCED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843CDB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8" w:type="dxa"/>
            <w:shd w:val="clear" w:color="auto" w:fill="auto"/>
          </w:tcPr>
          <w:p w14:paraId="2C36C7C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Data </w:t>
            </w:r>
          </w:p>
        </w:tc>
        <w:tc>
          <w:tcPr>
            <w:tcW w:w="1886" w:type="dxa"/>
            <w:shd w:val="clear" w:color="auto" w:fill="auto"/>
          </w:tcPr>
          <w:p w14:paraId="4C9A29C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ayments for readmissions</w:t>
            </w:r>
          </w:p>
          <w:p w14:paraId="5140A78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866EA4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ospitals with shortest index admission LOS = $2 606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906]</w:t>
            </w:r>
          </w:p>
          <w:p w14:paraId="5F35E37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164C90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ospitals with longest index admission LOS = $2 887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 220]</w:t>
            </w:r>
          </w:p>
          <w:p w14:paraId="028158E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73D633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91372F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Incidence of readmission not reported</w:t>
            </w:r>
          </w:p>
        </w:tc>
        <w:tc>
          <w:tcPr>
            <w:tcW w:w="1453" w:type="dxa"/>
            <w:shd w:val="clear" w:color="auto" w:fill="auto"/>
          </w:tcPr>
          <w:p w14:paraId="0A2E83F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</w:tc>
        <w:tc>
          <w:tcPr>
            <w:tcW w:w="1805" w:type="dxa"/>
            <w:shd w:val="clear" w:color="auto" w:fill="auto"/>
          </w:tcPr>
          <w:p w14:paraId="3589557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70A0EC6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689934E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588E8E7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FBD58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</w:tr>
      <w:tr w:rsidR="00760B44" w:rsidRPr="005B55A3" w14:paraId="3C42FA64" w14:textId="77777777" w:rsidTr="00E14A65">
        <w:tc>
          <w:tcPr>
            <w:tcW w:w="1466" w:type="dxa"/>
            <w:shd w:val="clear" w:color="auto" w:fill="auto"/>
          </w:tcPr>
          <w:p w14:paraId="7CC52AE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ter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l., 2018</w:t>
            </w:r>
          </w:p>
        </w:tc>
        <w:tc>
          <w:tcPr>
            <w:tcW w:w="1628" w:type="dxa"/>
            <w:shd w:val="clear" w:color="auto" w:fill="auto"/>
          </w:tcPr>
          <w:p w14:paraId="330B06E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86" w:type="dxa"/>
            <w:shd w:val="clear" w:color="auto" w:fill="auto"/>
          </w:tcPr>
          <w:p w14:paraId="4914ADD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verall incidence of readmissions = 15 933 (24.7%)</w:t>
            </w:r>
          </w:p>
          <w:p w14:paraId="395E472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DD986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dhesion related complication (ARC) readmissions =3 704 (5.7%); 23.2% of all first readmissions</w:t>
            </w:r>
          </w:p>
          <w:p w14:paraId="002BDE4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14:paraId="2DFB8BE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SD) total reimbursement</w:t>
            </w:r>
          </w:p>
          <w:p w14:paraId="26341B8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80FF74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RC readmission = $29 802 (43 037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2 234]</w:t>
            </w:r>
          </w:p>
          <w:p w14:paraId="578D7F2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n-ARC readmission = $22 476 (36 12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4 310]</w:t>
            </w:r>
          </w:p>
          <w:p w14:paraId="6A55109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01</w:t>
            </w:r>
          </w:p>
        </w:tc>
        <w:tc>
          <w:tcPr>
            <w:tcW w:w="1453" w:type="dxa"/>
            <w:shd w:val="clear" w:color="auto" w:fill="auto"/>
          </w:tcPr>
          <w:p w14:paraId="5C6ADEAD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0AED80E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ncidence of ARC related readmission based on principal diagnosis</w:t>
            </w:r>
          </w:p>
          <w:p w14:paraId="54778AB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910818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ancer =919/20 134 (4.6%)</w:t>
            </w:r>
          </w:p>
          <w:p w14:paraId="594671C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E88000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iverticulitis =1 026/17 875 (5.7%)</w:t>
            </w:r>
          </w:p>
          <w:p w14:paraId="427564A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CA44F2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BD =348/2 130 (16.3%)</w:t>
            </w:r>
          </w:p>
          <w:p w14:paraId="367CC91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C3AFC8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iverticulosis =93/1 742 (5.3%)</w:t>
            </w:r>
          </w:p>
          <w:p w14:paraId="2DF68EF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6D7CEA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020DC7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R (95%CI) of ARC-related readmission for IBD with cancer as a reference = 1.69 (1.43–1.99)</w:t>
            </w:r>
          </w:p>
          <w:p w14:paraId="07B60F8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01</w:t>
            </w:r>
          </w:p>
          <w:p w14:paraId="6E7F8404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CF875F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2D284A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by principal diagnosis not given.</w:t>
            </w:r>
          </w:p>
          <w:p w14:paraId="71371703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5" w:type="dxa"/>
            <w:shd w:val="clear" w:color="auto" w:fill="auto"/>
          </w:tcPr>
          <w:p w14:paraId="697AB7F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23F04B8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ncidence of readmission</w:t>
            </w:r>
          </w:p>
          <w:p w14:paraId="548E8136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FFE88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Open</w:t>
            </w:r>
          </w:p>
          <w:p w14:paraId="6988832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otal readmission n=11 627/38 769 (30%)</w:t>
            </w:r>
          </w:p>
          <w:p w14:paraId="351CF9D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RC related readmission n= 2 897/38 769 (7.5%)</w:t>
            </w:r>
          </w:p>
          <w:p w14:paraId="33A97231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68E876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Laparoscopic</w:t>
            </w:r>
          </w:p>
          <w:p w14:paraId="24ED972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otal readmission n= 4 306/ 25 763 (16.7%)</w:t>
            </w:r>
          </w:p>
          <w:p w14:paraId="49CD262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RC related readmission n=807/ 25 763 (3.1%)</w:t>
            </w:r>
          </w:p>
          <w:p w14:paraId="5E3DCF0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43D35F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B4BEB1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resection had 68% lower odds of an ARC-related readmission as compared to open surgery (OR=0.42, 95%CI:0.39–0.46) </w:t>
            </w:r>
          </w:p>
          <w:p w14:paraId="6A86D18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01</w:t>
            </w:r>
          </w:p>
          <w:p w14:paraId="51222C9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716A92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B640B6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815ED72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cost data available</w:t>
            </w:r>
          </w:p>
        </w:tc>
      </w:tr>
      <w:tr w:rsidR="00760B44" w:rsidRPr="005B55A3" w14:paraId="602A7F22" w14:textId="77777777" w:rsidTr="00E14A65">
        <w:tc>
          <w:tcPr>
            <w:tcW w:w="14012" w:type="dxa"/>
            <w:gridSpan w:val="7"/>
            <w:shd w:val="clear" w:color="auto" w:fill="auto"/>
          </w:tcPr>
          <w:p w14:paraId="708CAF3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 cost coverage</w:t>
            </w:r>
          </w:p>
        </w:tc>
      </w:tr>
      <w:tr w:rsidR="00760B44" w:rsidRPr="005B55A3" w14:paraId="2A07E24F" w14:textId="77777777" w:rsidTr="00E14A65">
        <w:tc>
          <w:tcPr>
            <w:tcW w:w="1466" w:type="dxa"/>
            <w:shd w:val="clear" w:color="auto" w:fill="auto"/>
          </w:tcPr>
          <w:p w14:paraId="595C375B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gelotz</w:t>
            </w:r>
            <w:proofErr w:type="spellEnd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7</w:t>
            </w:r>
          </w:p>
        </w:tc>
        <w:tc>
          <w:tcPr>
            <w:tcW w:w="1628" w:type="dxa"/>
            <w:shd w:val="clear" w:color="auto" w:fill="auto"/>
          </w:tcPr>
          <w:p w14:paraId="41C48F8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LOS</w:t>
            </w:r>
          </w:p>
          <w:p w14:paraId="2CC1FB7E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D9CA0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SSI = 30 days</w:t>
            </w:r>
          </w:p>
          <w:p w14:paraId="4627F2F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SSI = 11 days</w:t>
            </w:r>
          </w:p>
          <w:p w14:paraId="05A0BCB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74307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anastomotic insufficiency but without SSI = 18 days</w:t>
            </w:r>
          </w:p>
          <w:p w14:paraId="3E740E5C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557C40F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of length of stay not reported.</w:t>
            </w:r>
          </w:p>
        </w:tc>
        <w:tc>
          <w:tcPr>
            <w:tcW w:w="1886" w:type="dxa"/>
            <w:shd w:val="clear" w:color="auto" w:fill="auto"/>
          </w:tcPr>
          <w:p w14:paraId="13091565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453" w:type="dxa"/>
            <w:shd w:val="clear" w:color="auto" w:fill="auto"/>
          </w:tcPr>
          <w:p w14:paraId="5E86820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1805" w:type="dxa"/>
            <w:shd w:val="clear" w:color="auto" w:fill="auto"/>
          </w:tcPr>
          <w:p w14:paraId="69374B8A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2735" w:type="dxa"/>
            <w:shd w:val="clear" w:color="auto" w:fill="auto"/>
          </w:tcPr>
          <w:p w14:paraId="0959D6C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  <w:tc>
          <w:tcPr>
            <w:tcW w:w="3039" w:type="dxa"/>
            <w:shd w:val="clear" w:color="auto" w:fill="auto"/>
          </w:tcPr>
          <w:p w14:paraId="569194D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</w:tc>
      </w:tr>
      <w:tr w:rsidR="00760B44" w:rsidRPr="005B55A3" w14:paraId="0E1FDD9C" w14:textId="77777777" w:rsidTr="00E14A65">
        <w:tc>
          <w:tcPr>
            <w:tcW w:w="14012" w:type="dxa"/>
            <w:gridSpan w:val="7"/>
            <w:shd w:val="clear" w:color="auto" w:fill="auto"/>
          </w:tcPr>
          <w:p w14:paraId="0B81C140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Costs in bold, </w:t>
            </w:r>
            <w:r w:rsidRPr="005B55A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[$$$]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, have been converted and inflated to February 2019 $USD</w:t>
            </w:r>
          </w:p>
          <w:p w14:paraId="0BDF71D8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Weighted mean cost was calculated by the authors of the review from reported complication costs</w:t>
            </w:r>
          </w:p>
          <w:p w14:paraId="161F2AC9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44B92727" w14:textId="77777777" w:rsidR="00760B44" w:rsidRPr="005B55A3" w:rsidRDefault="00760B44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OS: Length of Stay; SD: Standard Deviation; 95%CI: 95% Confidence Interval; IQR: Interquartile range; SSI: Surgical Site Infection; POI: Post-Operative Ileus; HALS: Hand-Assisted Laparoscopic Surgery; MIS: Minimally Invasive Surgery; ARC: Adhesion-Related Complication; IBD: Inflammatory Bowel Disease; ERAS: Enhanced Recovery After Surgery; PPC: Postoperative Pulmonary Complication; ORAE: Opioid Related Adverse Event</w:t>
            </w:r>
          </w:p>
        </w:tc>
      </w:tr>
    </w:tbl>
    <w:p w14:paraId="7785665C" w14:textId="77777777" w:rsidR="00760B44" w:rsidRPr="005B55A3" w:rsidRDefault="00760B44" w:rsidP="00760B44">
      <w:pPr>
        <w:rPr>
          <w:rFonts w:ascii="Times New Roman" w:hAnsi="Times New Roman" w:cs="Times New Roman"/>
        </w:rPr>
      </w:pPr>
    </w:p>
    <w:bookmarkEnd w:id="0"/>
    <w:p w14:paraId="53B4DC92" w14:textId="77777777" w:rsidR="00760B44" w:rsidRPr="005B55A3" w:rsidRDefault="00760B44" w:rsidP="00760B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A2C6F4" w14:textId="1E56F858" w:rsidR="00385FFA" w:rsidRPr="00760B44" w:rsidRDefault="00385FFA" w:rsidP="00760B44"/>
    <w:sectPr w:rsidR="00385FFA" w:rsidRPr="00760B44" w:rsidSect="00043E9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0163A"/>
    <w:multiLevelType w:val="hybridMultilevel"/>
    <w:tmpl w:val="517C8A50"/>
    <w:lvl w:ilvl="0" w:tplc="F61EA29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E3E87"/>
    <w:multiLevelType w:val="hybridMultilevel"/>
    <w:tmpl w:val="F626D3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C4AA0"/>
    <w:multiLevelType w:val="hybridMultilevel"/>
    <w:tmpl w:val="DDE4258C"/>
    <w:lvl w:ilvl="0" w:tplc="A11C553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F1046"/>
    <w:multiLevelType w:val="hybridMultilevel"/>
    <w:tmpl w:val="E3CCA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FE6C7C"/>
    <w:multiLevelType w:val="hybridMultilevel"/>
    <w:tmpl w:val="64B857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70B49"/>
    <w:multiLevelType w:val="hybridMultilevel"/>
    <w:tmpl w:val="EB4ED376"/>
    <w:lvl w:ilvl="0" w:tplc="706C370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176618"/>
    <w:multiLevelType w:val="hybridMultilevel"/>
    <w:tmpl w:val="FFBA2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E81B1F"/>
    <w:multiLevelType w:val="hybridMultilevel"/>
    <w:tmpl w:val="AC666CA4"/>
    <w:lvl w:ilvl="0" w:tplc="8E025C2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92754"/>
    <w:multiLevelType w:val="hybridMultilevel"/>
    <w:tmpl w:val="9AA66BFA"/>
    <w:lvl w:ilvl="0" w:tplc="98DA6EA2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B15BD7"/>
    <w:multiLevelType w:val="hybridMultilevel"/>
    <w:tmpl w:val="4DFC2984"/>
    <w:lvl w:ilvl="0" w:tplc="1E10D00E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F773A4"/>
    <w:multiLevelType w:val="hybridMultilevel"/>
    <w:tmpl w:val="5DAE57D2"/>
    <w:lvl w:ilvl="0" w:tplc="8B826878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1307DB"/>
    <w:multiLevelType w:val="hybridMultilevel"/>
    <w:tmpl w:val="2CC02F8C"/>
    <w:lvl w:ilvl="0" w:tplc="1AF6CF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14704E"/>
    <w:multiLevelType w:val="hybridMultilevel"/>
    <w:tmpl w:val="517C5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B96907"/>
    <w:multiLevelType w:val="hybridMultilevel"/>
    <w:tmpl w:val="392E10C2"/>
    <w:lvl w:ilvl="0" w:tplc="D5164AA0">
      <w:start w:val="200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11A44"/>
    <w:multiLevelType w:val="hybridMultilevel"/>
    <w:tmpl w:val="D76247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14"/>
  </w:num>
  <w:num w:numId="4">
    <w:abstractNumId w:val="4"/>
  </w:num>
  <w:num w:numId="5">
    <w:abstractNumId w:val="1"/>
  </w:num>
  <w:num w:numId="6">
    <w:abstractNumId w:val="11"/>
  </w:num>
  <w:num w:numId="7">
    <w:abstractNumId w:val="5"/>
  </w:num>
  <w:num w:numId="8">
    <w:abstractNumId w:val="13"/>
  </w:num>
  <w:num w:numId="9">
    <w:abstractNumId w:val="3"/>
  </w:num>
  <w:num w:numId="10">
    <w:abstractNumId w:val="2"/>
  </w:num>
  <w:num w:numId="11">
    <w:abstractNumId w:val="0"/>
  </w:num>
  <w:num w:numId="12">
    <w:abstractNumId w:val="8"/>
  </w:num>
  <w:num w:numId="13">
    <w:abstractNumId w:val="9"/>
  </w:num>
  <w:num w:numId="14">
    <w:abstractNumId w:val="6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378"/>
    <w:rsid w:val="00263378"/>
    <w:rsid w:val="00385FFA"/>
    <w:rsid w:val="00760B44"/>
    <w:rsid w:val="00BD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ABF23"/>
  <w15:chartTrackingRefBased/>
  <w15:docId w15:val="{FE761979-6E70-384E-9386-F8A754AAD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378"/>
    <w:pPr>
      <w:spacing w:after="160" w:line="259" w:lineRule="auto"/>
    </w:pPr>
    <w:rPr>
      <w:rFonts w:ascii="Calibri" w:eastAsia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378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378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3378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3378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378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337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3378"/>
    <w:rPr>
      <w:rFonts w:ascii="Calibri Light" w:eastAsia="Times New Roman" w:hAnsi="Calibri Light" w:cs="Times New Roman"/>
      <w:color w:val="1F3763"/>
    </w:rPr>
  </w:style>
  <w:style w:type="character" w:customStyle="1" w:styleId="Heading4Char">
    <w:name w:val="Heading 4 Char"/>
    <w:basedOn w:val="DefaultParagraphFont"/>
    <w:link w:val="Heading4"/>
    <w:uiPriority w:val="9"/>
    <w:rsid w:val="00263378"/>
    <w:rPr>
      <w:rFonts w:ascii="Calibri Light" w:eastAsia="Times New Roman" w:hAnsi="Calibri Light" w:cs="Times New Roman"/>
      <w:i/>
      <w:iCs/>
      <w:color w:val="2F5496"/>
      <w:sz w:val="22"/>
      <w:szCs w:val="22"/>
    </w:rPr>
  </w:style>
  <w:style w:type="table" w:styleId="TableGrid">
    <w:name w:val="Table Grid"/>
    <w:basedOn w:val="TableNormal"/>
    <w:uiPriority w:val="59"/>
    <w:rsid w:val="00263378"/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263378"/>
  </w:style>
  <w:style w:type="paragraph" w:styleId="ListParagraph">
    <w:name w:val="List Paragraph"/>
    <w:basedOn w:val="Normal"/>
    <w:link w:val="ListParagraphChar"/>
    <w:uiPriority w:val="34"/>
    <w:qFormat/>
    <w:rsid w:val="002633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3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378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63378"/>
    <w:pPr>
      <w:spacing w:after="0"/>
      <w:jc w:val="center"/>
    </w:pPr>
    <w:rPr>
      <w:rFonts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63378"/>
    <w:rPr>
      <w:rFonts w:ascii="Calibri" w:eastAsia="Calibri" w:hAnsi="Calibri" w:cs="Arial"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263378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337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263378"/>
    <w:rPr>
      <w:rFonts w:ascii="Calibri" w:eastAsia="Calibri" w:hAnsi="Calibri" w:cs="Calibri"/>
      <w:noProof/>
      <w:sz w:val="22"/>
      <w:szCs w:val="22"/>
      <w:lang w:val="en-US"/>
    </w:rPr>
  </w:style>
  <w:style w:type="character" w:styleId="Hyperlink">
    <w:name w:val="Hyperlink"/>
    <w:uiPriority w:val="99"/>
    <w:unhideWhenUsed/>
    <w:rsid w:val="00263378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26337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263378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63378"/>
    <w:pPr>
      <w:spacing w:line="240" w:lineRule="auto"/>
      <w:contextualSpacing/>
    </w:pPr>
    <w:rPr>
      <w:rFonts w:ascii="Calibri Light" w:eastAsia="Times New Roman" w:hAnsi="Calibri Light" w:cs="Times New Roman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378"/>
    <w:rPr>
      <w:rFonts w:ascii="Calibri Light" w:eastAsia="Times New Roman" w:hAnsi="Calibri Light" w:cs="Times New Roman"/>
      <w:b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26337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63378"/>
    <w:pPr>
      <w:spacing w:after="100"/>
    </w:pPr>
  </w:style>
  <w:style w:type="character" w:styleId="CommentReference">
    <w:name w:val="annotation reference"/>
    <w:uiPriority w:val="99"/>
    <w:semiHidden/>
    <w:unhideWhenUsed/>
    <w:rsid w:val="00263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378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378"/>
    <w:rPr>
      <w:rFonts w:ascii="Calibri" w:eastAsia="Calibri" w:hAnsi="Calibri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633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378"/>
    <w:rPr>
      <w:rFonts w:ascii="Calibri" w:eastAsia="Calibri" w:hAnsi="Calibri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633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378"/>
    <w:rPr>
      <w:rFonts w:ascii="Calibri" w:eastAsia="Calibri" w:hAnsi="Calibri" w:cs="Arial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263378"/>
    <w:pPr>
      <w:spacing w:after="100"/>
      <w:ind w:left="220"/>
    </w:pPr>
    <w:rPr>
      <w:rFonts w:eastAsia="Times New Roman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63378"/>
    <w:pPr>
      <w:spacing w:after="100"/>
      <w:ind w:left="440"/>
    </w:pPr>
    <w:rPr>
      <w:rFonts w:eastAsia="Times New Roman" w:cs="Times New Roman"/>
      <w:lang w:val="en-US"/>
    </w:rPr>
  </w:style>
  <w:style w:type="character" w:styleId="PlaceholderText">
    <w:name w:val="Placeholder Text"/>
    <w:uiPriority w:val="99"/>
    <w:semiHidden/>
    <w:rsid w:val="002633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023</Words>
  <Characters>17234</Characters>
  <Application>Microsoft Office Word</Application>
  <DocSecurity>0</DocSecurity>
  <Lines>143</Lines>
  <Paragraphs>40</Paragraphs>
  <ScaleCrop>false</ScaleCrop>
  <Company/>
  <LinksUpToDate>false</LinksUpToDate>
  <CharactersWithSpaces>20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Laurence</dc:creator>
  <cp:keywords/>
  <dc:description/>
  <cp:lastModifiedBy>WEINBERG, Laurence</cp:lastModifiedBy>
  <cp:revision>2</cp:revision>
  <dcterms:created xsi:type="dcterms:W3CDTF">2021-05-20T08:25:00Z</dcterms:created>
  <dcterms:modified xsi:type="dcterms:W3CDTF">2021-05-20T08:25:00Z</dcterms:modified>
</cp:coreProperties>
</file>